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200E89" w14:textId="11A7D39A" w:rsidR="00EB7D11" w:rsidRPr="005A60F4" w:rsidRDefault="00EB7D11"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Supplemental data</w:t>
      </w:r>
    </w:p>
    <w:p w14:paraId="7AAD0ED0" w14:textId="77777777" w:rsidR="00EB7D11" w:rsidRPr="005A60F4" w:rsidRDefault="00EB7D11" w:rsidP="00FF52B2">
      <w:pPr>
        <w:spacing w:line="360" w:lineRule="auto"/>
        <w:jc w:val="left"/>
        <w:rPr>
          <w:rFonts w:ascii="Times New Roman" w:hAnsi="Times New Roman" w:cs="Times New Roman"/>
          <w:b/>
          <w:bCs/>
          <w:sz w:val="24"/>
          <w:szCs w:val="24"/>
        </w:rPr>
      </w:pPr>
    </w:p>
    <w:p w14:paraId="22E1871F" w14:textId="3F75ED5E" w:rsidR="008A12F5" w:rsidRPr="005A60F4" w:rsidRDefault="008A12F5"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Primer list for repeat-primed PCR of</w:t>
      </w:r>
      <w:r w:rsidRPr="005A60F4">
        <w:rPr>
          <w:rFonts w:ascii="Times New Roman" w:hAnsi="Times New Roman" w:cs="Times New Roman"/>
          <w:b/>
          <w:bCs/>
          <w:i/>
          <w:iCs/>
          <w:sz w:val="24"/>
          <w:szCs w:val="24"/>
        </w:rPr>
        <w:t xml:space="preserve"> RFC1</w:t>
      </w:r>
    </w:p>
    <w:p w14:paraId="2032DC1C" w14:textId="77777777" w:rsidR="008A12F5" w:rsidRPr="005A60F4" w:rsidRDefault="008A12F5" w:rsidP="00FF52B2">
      <w:pPr>
        <w:spacing w:line="360" w:lineRule="auto"/>
        <w:jc w:val="left"/>
        <w:rPr>
          <w:rFonts w:ascii="Times New Roman" w:hAnsi="Times New Roman" w:cs="Times New Roman"/>
          <w:sz w:val="24"/>
          <w:szCs w:val="24"/>
        </w:rPr>
      </w:pPr>
    </w:p>
    <w:p w14:paraId="7F3D8C6D" w14:textId="66FEA663"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hAnsi="Times New Roman" w:cs="Times New Roman"/>
          <w:sz w:val="24"/>
          <w:szCs w:val="24"/>
        </w:rPr>
        <w:t>RP-FAM-RFC1-</w:t>
      </w:r>
      <w:r w:rsidRPr="005A60F4">
        <w:rPr>
          <w:rFonts w:ascii="Times New Roman" w:eastAsia="TimesNewRoman" w:hAnsi="Times New Roman" w:cs="Times New Roman"/>
          <w:kern w:val="0"/>
          <w:sz w:val="24"/>
          <w:szCs w:val="24"/>
        </w:rPr>
        <w:t xml:space="preserve">F: </w:t>
      </w:r>
      <w:r w:rsidR="00FF52B2"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6FAM] TCAAGTGATACTCCAGCTACACCGT</w:t>
      </w:r>
      <w:r w:rsidR="00FF52B2" w:rsidRPr="005A60F4">
        <w:rPr>
          <w:rFonts w:ascii="Times New Roman" w:eastAsia="TimesNewRoman" w:hAnsi="Times New Roman" w:cs="Times New Roman"/>
          <w:kern w:val="0"/>
          <w:sz w:val="24"/>
          <w:szCs w:val="24"/>
        </w:rPr>
        <w:t>-3’</w:t>
      </w:r>
    </w:p>
    <w:p w14:paraId="77411FAA" w14:textId="16EA09DA"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 xml:space="preserve">RP-Anchor: </w:t>
      </w:r>
      <w:r w:rsidR="00FF52B2"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CAGGAAACAGCTATGACC</w:t>
      </w:r>
      <w:r w:rsidR="00BA12C7" w:rsidRPr="005A60F4">
        <w:rPr>
          <w:rFonts w:ascii="Times New Roman" w:eastAsia="TimesNewRoman" w:hAnsi="Times New Roman" w:cs="Times New Roman"/>
          <w:kern w:val="0"/>
          <w:sz w:val="24"/>
          <w:szCs w:val="24"/>
        </w:rPr>
        <w:t>-3’</w:t>
      </w:r>
    </w:p>
    <w:p w14:paraId="1868B685" w14:textId="57D66450" w:rsidR="008A12F5" w:rsidRPr="005A60F4" w:rsidRDefault="00FF52B2"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hint="eastAsia"/>
          <w:kern w:val="0"/>
          <w:sz w:val="24"/>
          <w:szCs w:val="24"/>
        </w:rPr>
        <w:t>P</w:t>
      </w:r>
      <w:r w:rsidRPr="005A60F4">
        <w:rPr>
          <w:rFonts w:ascii="Times New Roman" w:eastAsia="TimesNewRoman" w:hAnsi="Times New Roman" w:cs="Times New Roman"/>
          <w:kern w:val="0"/>
          <w:sz w:val="24"/>
          <w:szCs w:val="24"/>
        </w:rPr>
        <w:t>lus one of the followings:</w:t>
      </w:r>
    </w:p>
    <w:p w14:paraId="7DE2746E"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22BC96C0" w14:textId="027D6C5E"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AGGG (pathogenic)</w:t>
      </w:r>
    </w:p>
    <w:p w14:paraId="042EC63D" w14:textId="2B88A95E"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 xml:space="preserve">RP-RFC1-AAGGG: </w:t>
      </w:r>
      <w:r w:rsidR="00FF52B2"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CAGGAAACAGCTATGACCGGGAAGGGAAGGGAAGGGAA</w:t>
      </w:r>
      <w:r w:rsidR="00BA12C7" w:rsidRPr="005A60F4">
        <w:rPr>
          <w:rFonts w:ascii="Times New Roman" w:eastAsia="TimesNewRoman" w:hAnsi="Times New Roman" w:cs="Times New Roman"/>
          <w:kern w:val="0"/>
          <w:sz w:val="24"/>
          <w:szCs w:val="24"/>
        </w:rPr>
        <w:t>-3’</w:t>
      </w:r>
    </w:p>
    <w:p w14:paraId="766A7248"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5053FB42" w14:textId="11A15C9B"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CAGG (pathogenic)</w:t>
      </w:r>
    </w:p>
    <w:p w14:paraId="1177D54D" w14:textId="34D64554"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 xml:space="preserve">RP-RFC1-ACAGG: </w:t>
      </w:r>
      <w:r w:rsidR="00FF52B2"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CAGGAAACAGCTATGACCACAGGACAGGACAGGACAGG</w:t>
      </w:r>
      <w:r w:rsidR="00BA12C7" w:rsidRPr="005A60F4">
        <w:rPr>
          <w:rFonts w:ascii="Times New Roman" w:eastAsia="TimesNewRoman" w:hAnsi="Times New Roman" w:cs="Times New Roman"/>
          <w:kern w:val="0"/>
          <w:sz w:val="24"/>
          <w:szCs w:val="24"/>
        </w:rPr>
        <w:t>-3’</w:t>
      </w:r>
    </w:p>
    <w:p w14:paraId="3AD4D2A2"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72D55083" w14:textId="2DA1FF88" w:rsidR="00FF52B2" w:rsidRPr="005A60F4" w:rsidRDefault="00FF52B2"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GGGC (pathogenic)</w:t>
      </w:r>
    </w:p>
    <w:p w14:paraId="316E595D" w14:textId="1B2E7A9D" w:rsidR="00FF52B2" w:rsidRPr="005A60F4" w:rsidRDefault="00FF52B2" w:rsidP="00FF52B2">
      <w:pPr>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GGGC:</w:t>
      </w:r>
      <w:r w:rsidRPr="005A60F4">
        <w:rPr>
          <w:rFonts w:ascii="Times New Roman" w:eastAsia="TimesNewRoman" w:hAnsi="Times New Roman" w:cs="Times New Roman"/>
          <w:kern w:val="0"/>
          <w:sz w:val="24"/>
          <w:szCs w:val="24"/>
        </w:rPr>
        <w:t xml:space="preserve">　</w:t>
      </w:r>
      <w:r w:rsidRPr="005A60F4">
        <w:rPr>
          <w:rFonts w:ascii="Times New Roman" w:eastAsia="TimesNewRoman" w:hAnsi="Times New Roman" w:cs="Times New Roman"/>
          <w:kern w:val="0"/>
          <w:sz w:val="24"/>
          <w:szCs w:val="24"/>
        </w:rPr>
        <w:t xml:space="preserve"> 5’-CAGGAAACAGCTATGACCGGGCAGGGCAGGGCAGGGCA</w:t>
      </w:r>
      <w:r w:rsidR="00BA12C7" w:rsidRPr="005A60F4">
        <w:rPr>
          <w:rFonts w:ascii="Times New Roman" w:eastAsia="TimesNewRoman" w:hAnsi="Times New Roman" w:cs="Times New Roman"/>
          <w:kern w:val="0"/>
          <w:sz w:val="24"/>
          <w:szCs w:val="24"/>
        </w:rPr>
        <w:t>-3’</w:t>
      </w:r>
    </w:p>
    <w:p w14:paraId="3C4E9474"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719D5D6C" w14:textId="7FB42078" w:rsidR="00FF52B2" w:rsidRPr="005A60F4" w:rsidRDefault="00FF52B2"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GAGG (possibly pathogenic)</w:t>
      </w:r>
    </w:p>
    <w:p w14:paraId="71670200" w14:textId="61229D5E" w:rsidR="00FF52B2" w:rsidRPr="005A60F4" w:rsidRDefault="00FF52B2" w:rsidP="00FF52B2">
      <w:pPr>
        <w:tabs>
          <w:tab w:val="left" w:pos="5472"/>
        </w:tabs>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GAGG:</w:t>
      </w:r>
      <w:r w:rsidRPr="005A60F4">
        <w:rPr>
          <w:rFonts w:ascii="Times New Roman" w:eastAsia="TimesNewRoman" w:hAnsi="Times New Roman" w:cs="Times New Roman"/>
          <w:kern w:val="0"/>
          <w:sz w:val="24"/>
          <w:szCs w:val="24"/>
        </w:rPr>
        <w:t xml:space="preserve">　</w:t>
      </w:r>
      <w:r w:rsidRPr="005A60F4">
        <w:rPr>
          <w:rFonts w:ascii="Times New Roman" w:eastAsia="TimesNewRoman" w:hAnsi="Times New Roman" w:cs="Times New Roman"/>
          <w:kern w:val="0"/>
          <w:sz w:val="24"/>
          <w:szCs w:val="24"/>
        </w:rPr>
        <w:t xml:space="preserve"> 5’-CAGGAAACAGCTATGACCGAGGAGAGGAGAGGAGAGGA</w:t>
      </w:r>
      <w:r w:rsidR="00BA12C7" w:rsidRPr="005A60F4">
        <w:rPr>
          <w:rFonts w:ascii="Times New Roman" w:eastAsia="TimesNewRoman" w:hAnsi="Times New Roman" w:cs="Times New Roman"/>
          <w:kern w:val="0"/>
          <w:sz w:val="24"/>
          <w:szCs w:val="24"/>
        </w:rPr>
        <w:t>-3’</w:t>
      </w:r>
      <w:r w:rsidRPr="005A60F4">
        <w:rPr>
          <w:rFonts w:ascii="Times New Roman" w:eastAsia="TimesNewRoman" w:hAnsi="Times New Roman" w:cs="Times New Roman"/>
          <w:kern w:val="0"/>
          <w:sz w:val="24"/>
          <w:szCs w:val="24"/>
        </w:rPr>
        <w:tab/>
      </w:r>
    </w:p>
    <w:p w14:paraId="2DF3DEB9"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12AB3839" w14:textId="020FA9DB" w:rsidR="00FF52B2" w:rsidRPr="005A60F4" w:rsidRDefault="00FF52B2"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AGGC (possibly pathogenic)</w:t>
      </w:r>
    </w:p>
    <w:p w14:paraId="17C4A334" w14:textId="07FC122B" w:rsidR="00FF52B2" w:rsidRPr="005A60F4" w:rsidRDefault="00FF52B2" w:rsidP="00FF52B2">
      <w:pPr>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AGGC:</w:t>
      </w:r>
      <w:r w:rsidRPr="005A60F4">
        <w:rPr>
          <w:rFonts w:ascii="Times New Roman" w:eastAsia="TimesNewRoman" w:hAnsi="Times New Roman" w:cs="Times New Roman"/>
          <w:kern w:val="0"/>
          <w:sz w:val="24"/>
          <w:szCs w:val="24"/>
        </w:rPr>
        <w:t xml:space="preserve">　</w:t>
      </w:r>
      <w:r w:rsidRPr="005A60F4">
        <w:rPr>
          <w:rFonts w:ascii="Times New Roman" w:eastAsia="TimesNewRoman" w:hAnsi="Times New Roman" w:cs="Times New Roman"/>
          <w:kern w:val="0"/>
          <w:sz w:val="24"/>
          <w:szCs w:val="24"/>
        </w:rPr>
        <w:t xml:space="preserve"> 5’-CAGGAAACAGCTATGACCGGCAAGGCAAGGCAAGGCAA</w:t>
      </w:r>
      <w:r w:rsidR="00BA12C7" w:rsidRPr="005A60F4">
        <w:rPr>
          <w:rFonts w:ascii="Times New Roman" w:eastAsia="TimesNewRoman" w:hAnsi="Times New Roman" w:cs="Times New Roman"/>
          <w:kern w:val="0"/>
          <w:sz w:val="24"/>
          <w:szCs w:val="24"/>
        </w:rPr>
        <w:t>-3’</w:t>
      </w:r>
    </w:p>
    <w:p w14:paraId="5EC4CC1F" w14:textId="77777777" w:rsidR="008A12F5" w:rsidRPr="005A60F4" w:rsidRDefault="008A12F5" w:rsidP="00FF52B2">
      <w:pPr>
        <w:spacing w:line="360" w:lineRule="auto"/>
        <w:jc w:val="left"/>
        <w:rPr>
          <w:rFonts w:ascii="Times New Roman" w:eastAsia="TimesNewRoman" w:hAnsi="Times New Roman" w:cs="Times New Roman"/>
          <w:kern w:val="0"/>
          <w:sz w:val="24"/>
          <w:szCs w:val="24"/>
        </w:rPr>
      </w:pPr>
    </w:p>
    <w:p w14:paraId="74FDB138" w14:textId="2FBCB672"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AAGG (</w:t>
      </w:r>
      <w:r w:rsidR="00FF52B2" w:rsidRPr="005A60F4">
        <w:rPr>
          <w:rFonts w:ascii="Times New Roman" w:eastAsia="TimesNewRoman" w:hAnsi="Times New Roman" w:cs="Times New Roman"/>
          <w:kern w:val="0"/>
          <w:sz w:val="24"/>
          <w:szCs w:val="24"/>
        </w:rPr>
        <w:t>variable penetration</w:t>
      </w:r>
      <w:r w:rsidRPr="005A60F4">
        <w:rPr>
          <w:rFonts w:ascii="Times New Roman" w:eastAsia="TimesNewRoman" w:hAnsi="Times New Roman" w:cs="Times New Roman"/>
          <w:kern w:val="0"/>
          <w:sz w:val="24"/>
          <w:szCs w:val="24"/>
        </w:rPr>
        <w:t>)</w:t>
      </w:r>
    </w:p>
    <w:p w14:paraId="3D3E94DC" w14:textId="6C51A820"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 xml:space="preserve">RP-RFC1-AAAGG: </w:t>
      </w:r>
      <w:r w:rsidR="00FF52B2"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CAGGAAACAGCTATGACCGGAAAGGAAAGGAAAGGAAA</w:t>
      </w:r>
      <w:r w:rsidR="00BA12C7" w:rsidRPr="005A60F4">
        <w:rPr>
          <w:rFonts w:ascii="Times New Roman" w:eastAsia="TimesNewRoman" w:hAnsi="Times New Roman" w:cs="Times New Roman"/>
          <w:kern w:val="0"/>
          <w:sz w:val="24"/>
          <w:szCs w:val="24"/>
        </w:rPr>
        <w:t>-3’</w:t>
      </w:r>
    </w:p>
    <w:p w14:paraId="69708EFE" w14:textId="77777777" w:rsidR="008A12F5" w:rsidRPr="005A60F4" w:rsidRDefault="008A12F5" w:rsidP="00FF52B2">
      <w:pPr>
        <w:spacing w:line="360" w:lineRule="auto"/>
        <w:jc w:val="left"/>
        <w:rPr>
          <w:rFonts w:ascii="Times New Roman" w:eastAsia="TimesNewRoman" w:hAnsi="Times New Roman" w:cs="Times New Roman"/>
          <w:kern w:val="0"/>
          <w:sz w:val="24"/>
          <w:szCs w:val="24"/>
        </w:rPr>
      </w:pPr>
    </w:p>
    <w:p w14:paraId="210318E5" w14:textId="72223A3F"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AAAG (normal polymorphism) used with mixture of the below</w:t>
      </w:r>
    </w:p>
    <w:p w14:paraId="1B54F039" w14:textId="13ABCFC9"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AAAG1:</w:t>
      </w:r>
      <w:r w:rsidRPr="005A60F4">
        <w:rPr>
          <w:rFonts w:ascii="Times New Roman" w:eastAsia="TimesNewRoman" w:hAnsi="Times New Roman" w:cs="Times New Roman"/>
          <w:kern w:val="0"/>
          <w:sz w:val="24"/>
          <w:szCs w:val="24"/>
        </w:rPr>
        <w:t xml:space="preserve">　</w:t>
      </w:r>
      <w:r w:rsidR="00FF52B2"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CAGGAAACAGCTATGACCAACAGAGCAAGACTCTGTTTCAAAAAAGAAAAGAAAAGAAAAGAAAA</w:t>
      </w:r>
      <w:r w:rsidR="00BA12C7" w:rsidRPr="005A60F4">
        <w:rPr>
          <w:rFonts w:ascii="Times New Roman" w:eastAsia="TimesNewRoman" w:hAnsi="Times New Roman" w:cs="Times New Roman"/>
          <w:kern w:val="0"/>
          <w:sz w:val="24"/>
          <w:szCs w:val="24"/>
        </w:rPr>
        <w:t>-3’</w:t>
      </w:r>
    </w:p>
    <w:p w14:paraId="24906A5D" w14:textId="7E32414A"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AAAG2</w:t>
      </w:r>
      <w:r w:rsidR="00BA12C7" w:rsidRPr="005A60F4">
        <w:rPr>
          <w:rFonts w:ascii="Times New Roman" w:eastAsia="TimesNewRoman" w:hAnsi="Times New Roman" w:cs="Times New Roman"/>
          <w:kern w:val="0"/>
          <w:sz w:val="24"/>
          <w:szCs w:val="24"/>
        </w:rPr>
        <w:t>: 5’-</w:t>
      </w:r>
    </w:p>
    <w:p w14:paraId="534D3957" w14:textId="414F04BF"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CAGGAAACAGCTATGACCAACAGAGCAAGACTCTGTTTCAAAAAGAAAAGAAAAGAAAAGAAAA</w:t>
      </w:r>
      <w:r w:rsidR="00BA12C7" w:rsidRPr="005A60F4">
        <w:rPr>
          <w:rFonts w:ascii="Times New Roman" w:eastAsia="TimesNewRoman" w:hAnsi="Times New Roman" w:cs="Times New Roman"/>
          <w:kern w:val="0"/>
          <w:sz w:val="24"/>
          <w:szCs w:val="24"/>
        </w:rPr>
        <w:t>-3’</w:t>
      </w:r>
    </w:p>
    <w:p w14:paraId="549DAA5A" w14:textId="62F8F8C3"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AAAG3</w:t>
      </w:r>
      <w:r w:rsidR="00BA12C7" w:rsidRPr="005A60F4">
        <w:rPr>
          <w:rFonts w:ascii="Times New Roman" w:eastAsia="TimesNewRoman" w:hAnsi="Times New Roman" w:cs="Times New Roman"/>
          <w:kern w:val="0"/>
          <w:sz w:val="24"/>
          <w:szCs w:val="24"/>
        </w:rPr>
        <w:t>: 5’-</w:t>
      </w:r>
    </w:p>
    <w:p w14:paraId="3F9D202D" w14:textId="0F75EC1B" w:rsidR="008A12F5" w:rsidRPr="005A60F4" w:rsidRDefault="008A12F5"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CAGGAAACAGCTATGACCAACAGAGCAAGACTCTGTTTCAAAAGAAAAGAAAAGAAAAGAAAA</w:t>
      </w:r>
      <w:r w:rsidR="00BA12C7" w:rsidRPr="005A60F4">
        <w:rPr>
          <w:rFonts w:ascii="Times New Roman" w:eastAsia="TimesNewRoman" w:hAnsi="Times New Roman" w:cs="Times New Roman"/>
          <w:kern w:val="0"/>
          <w:sz w:val="24"/>
          <w:szCs w:val="24"/>
        </w:rPr>
        <w:t>-3’</w:t>
      </w:r>
    </w:p>
    <w:p w14:paraId="3180F91D"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61F4AC87" w14:textId="48127B6F" w:rsidR="00FF52B2" w:rsidRPr="005A60F4" w:rsidRDefault="00FF52B2"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AAGGG (normal polymorphism)</w:t>
      </w:r>
    </w:p>
    <w:p w14:paraId="067B70EE" w14:textId="012D401C" w:rsidR="00FF52B2" w:rsidRPr="005A60F4" w:rsidRDefault="00FF52B2" w:rsidP="00FF52B2">
      <w:pPr>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 xml:space="preserve">RP-RFC1-AAAGGG: </w:t>
      </w:r>
      <w:r w:rsidR="00BA12C7" w:rsidRPr="005A60F4">
        <w:rPr>
          <w:rFonts w:ascii="Times New Roman" w:eastAsia="TimesNewRoman" w:hAnsi="Times New Roman" w:cs="Times New Roman"/>
          <w:kern w:val="0"/>
          <w:sz w:val="24"/>
          <w:szCs w:val="24"/>
        </w:rPr>
        <w:t>5’-</w:t>
      </w:r>
      <w:r w:rsidRPr="005A60F4">
        <w:rPr>
          <w:rFonts w:ascii="Times New Roman" w:eastAsia="TimesNewRoman" w:hAnsi="Times New Roman" w:cs="Times New Roman"/>
          <w:kern w:val="0"/>
          <w:sz w:val="24"/>
          <w:szCs w:val="24"/>
        </w:rPr>
        <w:t>CAGGAAACAGCTATGACCGGGAAAGGGAAAGGGAAAGGGAAA</w:t>
      </w:r>
      <w:r w:rsidR="00BA12C7" w:rsidRPr="005A60F4">
        <w:rPr>
          <w:rFonts w:ascii="Times New Roman" w:eastAsia="TimesNewRoman" w:hAnsi="Times New Roman" w:cs="Times New Roman"/>
          <w:kern w:val="0"/>
          <w:sz w:val="24"/>
          <w:szCs w:val="24"/>
        </w:rPr>
        <w:t>-3’</w:t>
      </w:r>
    </w:p>
    <w:p w14:paraId="55EE9DF0" w14:textId="77777777" w:rsidR="00FF52B2" w:rsidRPr="005A60F4" w:rsidRDefault="00FF52B2" w:rsidP="00FF52B2">
      <w:pPr>
        <w:jc w:val="left"/>
        <w:rPr>
          <w:rFonts w:ascii="Times New Roman" w:eastAsia="TimesNewRoman" w:hAnsi="Times New Roman" w:cs="Times New Roman"/>
          <w:kern w:val="0"/>
          <w:sz w:val="24"/>
          <w:szCs w:val="24"/>
        </w:rPr>
      </w:pPr>
    </w:p>
    <w:p w14:paraId="5623B4B0" w14:textId="4A6B6800" w:rsidR="00FF52B2" w:rsidRPr="005A60F4" w:rsidRDefault="00FF52B2" w:rsidP="00FF52B2">
      <w:pPr>
        <w:spacing w:line="360" w:lineRule="auto"/>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For AAGAG (normal polymorphism)</w:t>
      </w:r>
    </w:p>
    <w:p w14:paraId="63B3B88C" w14:textId="40011098" w:rsidR="00FF52B2" w:rsidRPr="005A60F4" w:rsidRDefault="00FF52B2" w:rsidP="00FF52B2">
      <w:pPr>
        <w:jc w:val="left"/>
        <w:rPr>
          <w:rFonts w:ascii="Times New Roman" w:eastAsia="TimesNewRoman" w:hAnsi="Times New Roman" w:cs="Times New Roman"/>
          <w:kern w:val="0"/>
          <w:sz w:val="24"/>
          <w:szCs w:val="24"/>
        </w:rPr>
      </w:pPr>
      <w:r w:rsidRPr="005A60F4">
        <w:rPr>
          <w:rFonts w:ascii="Times New Roman" w:eastAsia="TimesNewRoman" w:hAnsi="Times New Roman" w:cs="Times New Roman"/>
          <w:kern w:val="0"/>
          <w:sz w:val="24"/>
          <w:szCs w:val="24"/>
        </w:rPr>
        <w:t>RP-RFC1-AAGAG</w:t>
      </w:r>
      <w:r w:rsidR="00BA12C7" w:rsidRPr="005A60F4">
        <w:rPr>
          <w:rFonts w:ascii="Times New Roman" w:eastAsia="TimesNewRoman" w:hAnsi="Times New Roman" w:cs="Times New Roman"/>
          <w:kern w:val="0"/>
          <w:sz w:val="24"/>
          <w:szCs w:val="24"/>
        </w:rPr>
        <w:t>: 5’-</w:t>
      </w:r>
      <w:r w:rsidRPr="005A60F4">
        <w:rPr>
          <w:rFonts w:ascii="Times New Roman" w:eastAsia="TimesNewRoman" w:hAnsi="Times New Roman" w:cs="Times New Roman"/>
          <w:kern w:val="0"/>
          <w:sz w:val="24"/>
          <w:szCs w:val="24"/>
        </w:rPr>
        <w:t xml:space="preserve">　</w:t>
      </w:r>
      <w:r w:rsidRPr="005A60F4">
        <w:rPr>
          <w:rFonts w:ascii="Times New Roman" w:eastAsia="TimesNewRoman" w:hAnsi="Times New Roman" w:cs="Times New Roman"/>
          <w:kern w:val="0"/>
          <w:sz w:val="24"/>
          <w:szCs w:val="24"/>
        </w:rPr>
        <w:t>CAGGAAACAGCTATGACCGAGAAGAGAAGAGAAGAGAA</w:t>
      </w:r>
      <w:r w:rsidR="00BA12C7" w:rsidRPr="005A60F4">
        <w:rPr>
          <w:rFonts w:ascii="Times New Roman" w:eastAsia="TimesNewRoman" w:hAnsi="Times New Roman" w:cs="Times New Roman"/>
          <w:kern w:val="0"/>
          <w:sz w:val="24"/>
          <w:szCs w:val="24"/>
        </w:rPr>
        <w:t>-3’</w:t>
      </w:r>
    </w:p>
    <w:p w14:paraId="57698761"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1E692396" w14:textId="77777777" w:rsidR="00FF52B2" w:rsidRPr="005A60F4" w:rsidRDefault="00FF52B2" w:rsidP="00FF52B2">
      <w:pPr>
        <w:spacing w:line="360" w:lineRule="auto"/>
        <w:jc w:val="left"/>
        <w:rPr>
          <w:rFonts w:ascii="Times New Roman" w:eastAsia="TimesNewRoman" w:hAnsi="Times New Roman" w:cs="Times New Roman"/>
          <w:kern w:val="0"/>
          <w:sz w:val="24"/>
          <w:szCs w:val="24"/>
        </w:rPr>
      </w:pPr>
    </w:p>
    <w:p w14:paraId="4C1B816A" w14:textId="03E67E51" w:rsidR="00EB7D11" w:rsidRPr="005A60F4" w:rsidRDefault="00EB7D11" w:rsidP="00FF52B2">
      <w:pPr>
        <w:widowControl/>
        <w:spacing w:line="360" w:lineRule="auto"/>
        <w:jc w:val="left"/>
        <w:rPr>
          <w:rFonts w:ascii="Times New Roman" w:hAnsi="Times New Roman" w:cs="Times New Roman"/>
          <w:sz w:val="24"/>
          <w:szCs w:val="24"/>
        </w:rPr>
      </w:pPr>
    </w:p>
    <w:p w14:paraId="5B07EADC" w14:textId="77777777" w:rsidR="00FF52B2" w:rsidRPr="005A60F4" w:rsidRDefault="00FF52B2"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Patient clinical information</w:t>
      </w:r>
    </w:p>
    <w:p w14:paraId="59C9DABA" w14:textId="77777777" w:rsidR="00FF52B2" w:rsidRPr="005A60F4" w:rsidRDefault="00FF52B2"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Patient 1</w:t>
      </w:r>
    </w:p>
    <w:p w14:paraId="2FD9057C" w14:textId="77777777" w:rsidR="00FF52B2" w:rsidRPr="005A60F4" w:rsidRDefault="00FF52B2" w:rsidP="00FF52B2">
      <w:pPr>
        <w:spacing w:line="360" w:lineRule="auto"/>
        <w:jc w:val="left"/>
        <w:rPr>
          <w:rFonts w:ascii="Times New Roman" w:hAnsi="Times New Roman" w:cs="Times New Roman"/>
          <w:i/>
          <w:iCs/>
          <w:sz w:val="24"/>
          <w:szCs w:val="24"/>
        </w:rPr>
      </w:pPr>
      <w:r w:rsidRPr="005A60F4">
        <w:rPr>
          <w:rFonts w:ascii="Times New Roman" w:hAnsi="Times New Roman" w:cs="Times New Roman"/>
          <w:i/>
          <w:iCs/>
          <w:sz w:val="24"/>
          <w:szCs w:val="24"/>
        </w:rPr>
        <w:t>GBS, biallelic AAGGG repeat expansions</w:t>
      </w:r>
    </w:p>
    <w:p w14:paraId="33B43FD0" w14:textId="77777777" w:rsidR="00FF52B2" w:rsidRPr="005A60F4" w:rsidRDefault="00FF52B2" w:rsidP="00FF52B2">
      <w:pPr>
        <w:spacing w:line="360" w:lineRule="auto"/>
        <w:ind w:firstLine="840"/>
        <w:jc w:val="left"/>
        <w:rPr>
          <w:rFonts w:ascii="Times New Roman" w:hAnsi="Times New Roman" w:cs="Times New Roman"/>
          <w:sz w:val="24"/>
          <w:szCs w:val="24"/>
        </w:rPr>
      </w:pPr>
      <w:r w:rsidRPr="005A60F4">
        <w:rPr>
          <w:rFonts w:ascii="Times New Roman" w:hAnsi="Times New Roman" w:cs="Times New Roman"/>
          <w:sz w:val="24"/>
          <w:szCs w:val="24"/>
        </w:rPr>
        <w:t>A 74-year-old woman had fever (38</w:t>
      </w:r>
      <w:r w:rsidRPr="005A60F4">
        <w:rPr>
          <w:rFonts w:ascii="Times New Roman" w:eastAsia="Yu Mincho" w:hAnsi="Times New Roman" w:cs="Times New Roman"/>
          <w:sz w:val="24"/>
          <w:szCs w:val="24"/>
        </w:rPr>
        <w:t>℃)</w:t>
      </w:r>
      <w:r w:rsidRPr="005A60F4">
        <w:rPr>
          <w:rFonts w:ascii="Times New Roman" w:hAnsi="Times New Roman" w:cs="Times New Roman"/>
          <w:sz w:val="24"/>
          <w:szCs w:val="24"/>
        </w:rPr>
        <w:t xml:space="preserve"> with cough. Ten days later, she started to have an abnormal sensation in her hands. Two days later, she developed an unsteady gait. She then had difficulty raising her arms, opening bottle caps, and moving her jaw. The next day, she had difficulty opening her eyelids and drinking water. She then visited our hospital where she was subsequently admitted. Neurologic examination revealed bilateral ptosis with normal eyeball movement on admission, but disturbed eyeball movement later. Dysarthria and dysphagia were obvious. Muscle weakness was moderate to severe in the upper limbs [manual muscle test (MMT) grade 2–4] and mild in the lower limbs (MMT grade 4–5). Right- and left-hand grip strength was 7 and 10 kg, respectively. The patient complained of dysesthesia in both hands. Although apparent abnormality was noted during light touch, pain sensation was mildly decreased in the right foot. Vibration sensation was decreased in the left foot, but limb ataxia was not apparent. Deep tendon reflexes were decreased or absent in all four limbs. No apparent autonomic nervous system involvement was observed. Vestibular functions were not assessed. She tested positive for anti-ganglioside antibodies: IgG anti-GQ1b, GT1a, GD1b, and GT1b antibodies. Cerebrospinal fluid examination revealed an increase in protein level with a normal cell count. NCS result revealed sensory dominant abnormalities (supplementary table 1). The electrophysiologic diagnosis indicated an unclassified condition on admission according to Ho’s criterion.</w:t>
      </w:r>
      <w:r w:rsidRPr="005A60F4">
        <w:rPr>
          <w:rFonts w:ascii="Times New Roman" w:hAnsi="Times New Roman" w:cs="Times New Roman"/>
          <w:sz w:val="24"/>
          <w:szCs w:val="24"/>
        </w:rPr>
        <w:fldChar w:fldCharType="begin">
          <w:fldData xml:space="preserve">PEVuZE5vdGU+PENpdGU+PEF1dGhvcj5IbzwvQXV0aG9yPjxZZWFyPjE5OTU8L1llYXI+PFJlY051
bT41NDwvUmVjTnVtPjxEaXNwbGF5VGV4dD48c3R5bGUgZmFjZT0ic3VwZXJzY3JpcHQiPjE0PC9z
dHlsZT48L0Rpc3BsYXlUZXh0PjxyZWNvcmQ+PHJlYy1udW1iZXI+NTQ8L3JlYy1udW1iZXI+PGZv
cmVpZ24ta2V5cz48a2V5IGFwcD0iRU4iIGRiLWlkPSJ2ejU1MnI5eDJ4ZTIwM2VlNXN5eHowMml2
OXd2ZjkydHN2ZjAiIHRpbWVzdGFtcD0iMTY3ODk0MjUzOSI+NTQ8L2tleT48L2ZvcmVpZ24ta2V5
cz48cmVmLXR5cGUgbmFtZT0iSm91cm5hbCBBcnRpY2xlIj4xNzwvcmVmLXR5cGU+PGNvbnRyaWJ1
dG9ycz48YXV0aG9ycz48YXV0aG9yPkhvLCBULiBXLjwvYXV0aG9yPjxhdXRob3I+TWlzaHUsIEIu
PC9hdXRob3I+PGF1dGhvcj5MaSwgQy4gWS48L2F1dGhvcj48YXV0aG9yPkdhbywgQy4gWS48L2F1
dGhvcj48YXV0aG9yPkNvcm5ibGF0aCwgRC4gUi48L2F1dGhvcj48YXV0aG9yPkdyaWZmaW4sIEou
IFcuPC9hdXRob3I+PGF1dGhvcj5Bc2J1cnksIEEuIEsuPC9hdXRob3I+PGF1dGhvcj5CbGFzZXIs
IE0uIEouPC9hdXRob3I+PGF1dGhvcj5NY0toYW5uLCBHLiBNLjwvYXV0aG9yPjwvYXV0aG9ycz48
L2NvbnRyaWJ1dG9ycz48YXV0aC1hZGRyZXNzPkRlcGFydG1lbnQgb2YgTmV1cm9sb2d5LCBKb2hu
cyBIb3BraW5zIFVuaXZlcnNpdHkgU2Nob29sIG9mIE1lZGljaW5lLCBCYWx0aW1vcmUsIE1EIDIx
Mjg3LCBVU0EuPC9hdXRoLWFkZHJlc3M+PHRpdGxlcz48dGl0bGU+R3VpbGxhaW4tQmFycmUgc3lu
ZHJvbWUgaW4gbm9ydGhlcm4gQ2hpbmEuIFJlbGF0aW9uc2hpcCB0byBDYW1weWxvYmFjdGVyIGpl
anVuaSBpbmZlY3Rpb24gYW5kIGFudGktZ2x5Y29saXBpZCBhbnRpYm9kaWVzPC90aXRsZT48c2Vj
b25kYXJ5LXRpdGxlPkJyYWluPC9zZWNvbmRhcnktdGl0bGU+PC90aXRsZXM+PHBlcmlvZGljYWw+
PGZ1bGwtdGl0bGU+QnJhaW48L2Z1bGwtdGl0bGU+PC9wZXJpb2RpY2FsPjxwYWdlcz41OTctNjA1
PC9wYWdlcz48dm9sdW1lPjExOCAoIFB0IDMpPC92b2x1bWU+PGVkaXRpb24+MTk5NS8wNi8wMTwv
ZWRpdGlvbj48a2V5d29yZHM+PGtleXdvcmQ+QWRvbGVzY2VudDwva2V5d29yZD48a2V5d29yZD5B
ZHVsdDwva2V5d29yZD48a2V5d29yZD5BZ2UgRmFjdG9yczwva2V5d29yZD48a2V5d29yZD5Bbmlt
YWxzPC9rZXl3b3JkPjxrZXl3b3JkPkFudGlib2RpZXMsIEJhY3RlcmlhbC9ibG9vZC9pbW11bm9s
b2d5PC9rZXl3b3JkPjxrZXl3b3JkPkFudGlib2RpZXMsIFZpcmFsL2Jsb29kPC9rZXl3b3JkPjxr
ZXl3b3JkPkF1dG9hbnRpYm9kaWVzL2Jsb29kLyppbW11bm9sb2d5PC9rZXl3b3JkPjxrZXl3b3Jk
PkF1dG9pbW11bmUgRGlzZWFzZXMvKmVwaWRlbWlvbG9neS9ldGlvbG9neS9pbW11bm9sb2d5PC9r
ZXl3b3JkPjxrZXl3b3JkPkNhbXB5bG9iYWN0ZXIgSW5mZWN0aW9ucy9jb21wbGljYXRpb25zLypl
cGlkZW1pb2xvZ3kvaW1tdW5vbG9neTwva2V5d29yZD48a2V5d29yZD4qQ2FtcHlsb2JhY3RlciBq
ZWp1bmkvaW1tdW5vbG9neTwva2V5d29yZD48a2V5d29yZD5DaGlsZDwva2V5d29yZD48a2V5d29y
ZD5DaGlsZCwgUHJlc2Nob29sPC9rZXl3b3JkPjxrZXl3b3JkPkNoaW5hL2VwaWRlbWlvbG9neTwv
a2V5d29yZD48a2V5d29yZD5Db21vcmJpZGl0eTwva2V5d29yZD48a2V5d29yZD5EZW15ZWxpbmF0
aW5nIERpc2Vhc2VzL2VwaWRlbWlvbG9neS9ldGlvbG9neS9pbW11bm9sb2d5PC9rZXl3b3JkPjxr
ZXl3b3JkPkRpc2Vhc2UgVmVjdG9yczwva2V5d29yZD48a2V5d29yZD5GZW1hbGU8L2tleXdvcmQ+
PGtleXdvcmQ+R2x5Y29saXBpZHMvKmltbXVub2xvZ3k8L2tleXdvcmQ+PGtleXdvcmQ+SHVtYW5z
PC9rZXl3b3JkPjxrZXl3b3JkPkluZmFudDwva2V5d29yZD48a2V5d29yZD5NYWxlPC9rZXl3b3Jk
PjxrZXl3b3JkPk1lYXNsZXMgdmlydXMvaW1tdW5vbG9neTwva2V5d29yZD48a2V5d29yZD5NaWRk
bGUgQWdlZDwva2V5d29yZD48a2V5d29yZD5Nb3RvciBOZXVyb24gRGlzZWFzZS9lcGlkZW1pb2xv
Z3kvZXRpb2xvZ3kvaW1tdW5vbG9neTwva2V5d29yZD48a2V5d29yZD5OZXVyYWwgQ29uZHVjdGlv
bjwva2V5d29yZD48a2V5d29yZD5Qb2x5cmFkaWN1bG9uZXVyb3BhdGh5L2NsYXNzaWZpY2F0aW9u
LyplcGlkZW1pb2xvZ3kvZXRpb2xvZ3kvaW1tdW5vbG9neTwva2V5d29yZD48a2V5d29yZD5Qcm9z
cGVjdGl2ZSBTdHVkaWVzPC9rZXl3b3JkPjxrZXl3b3JkPlJpc2sgRmFjdG9yczwva2V5d29yZD48
a2V5d29yZD5TZWFzb25zPC9rZXl3b3JkPjwva2V5d29yZHM+PGRhdGVzPjx5ZWFyPjE5OTU8L3ll
YXI+PHB1Yi1kYXRlcz48ZGF0ZT5KdW48L2RhdGU+PC9wdWItZGF0ZXM+PC9kYXRlcz48aXNibj4w
MDA2LTg5NTAgKFByaW50KSYjeEQ7MDAwNi04OTUwIChMaW5raW5nKTwvaXNibj48YWNjZXNzaW9u
LW51bT43NjAwMDgxPC9hY2Nlc3Npb24tbnVtPjx1cmxzPjxyZWxhdGVkLXVybHM+PHVybD5odHRw
czovL3d3dy5uY2JpLm5sbS5uaWguZ292L3B1Ym1lZC83NjAwMDgxPC91cmw+PC9yZWxhdGVkLXVy
bHM+PC91cmxzPjxlbGVjdHJvbmljLXJlc291cmNlLW51bT4xMC4xMDkzL2JyYWluLzExOC4zLjU5
NzwvZWxlY3Ryb25pYy1yZXNvdXJjZS1udW0+PC9yZWNvcmQ+PC9DaXRlPjwvRW5kTm90ZT4A
</w:fldData>
        </w:fldChar>
      </w:r>
      <w:r w:rsidRPr="005A60F4">
        <w:rPr>
          <w:rFonts w:ascii="Times New Roman" w:hAnsi="Times New Roman" w:cs="Times New Roman"/>
          <w:sz w:val="24"/>
          <w:szCs w:val="24"/>
        </w:rPr>
        <w:instrText xml:space="preserve"> ADDIN EN.CITE </w:instrText>
      </w:r>
      <w:r w:rsidRPr="005A60F4">
        <w:rPr>
          <w:rFonts w:ascii="Times New Roman" w:hAnsi="Times New Roman" w:cs="Times New Roman"/>
          <w:sz w:val="24"/>
          <w:szCs w:val="24"/>
        </w:rPr>
        <w:fldChar w:fldCharType="begin">
          <w:fldData xml:space="preserve">PEVuZE5vdGU+PENpdGU+PEF1dGhvcj5IbzwvQXV0aG9yPjxZZWFyPjE5OTU8L1llYXI+PFJlY051
bT41NDwvUmVjTnVtPjxEaXNwbGF5VGV4dD48c3R5bGUgZmFjZT0ic3VwZXJzY3JpcHQiPjE0PC9z
dHlsZT48L0Rpc3BsYXlUZXh0PjxyZWNvcmQ+PHJlYy1udW1iZXI+NTQ8L3JlYy1udW1iZXI+PGZv
cmVpZ24ta2V5cz48a2V5IGFwcD0iRU4iIGRiLWlkPSJ2ejU1MnI5eDJ4ZTIwM2VlNXN5eHowMml2
OXd2ZjkydHN2ZjAiIHRpbWVzdGFtcD0iMTY3ODk0MjUzOSI+NTQ8L2tleT48L2ZvcmVpZ24ta2V5
cz48cmVmLXR5cGUgbmFtZT0iSm91cm5hbCBBcnRpY2xlIj4xNzwvcmVmLXR5cGU+PGNvbnRyaWJ1
dG9ycz48YXV0aG9ycz48YXV0aG9yPkhvLCBULiBXLjwvYXV0aG9yPjxhdXRob3I+TWlzaHUsIEIu
PC9hdXRob3I+PGF1dGhvcj5MaSwgQy4gWS48L2F1dGhvcj48YXV0aG9yPkdhbywgQy4gWS48L2F1
dGhvcj48YXV0aG9yPkNvcm5ibGF0aCwgRC4gUi48L2F1dGhvcj48YXV0aG9yPkdyaWZmaW4sIEou
IFcuPC9hdXRob3I+PGF1dGhvcj5Bc2J1cnksIEEuIEsuPC9hdXRob3I+PGF1dGhvcj5CbGFzZXIs
IE0uIEouPC9hdXRob3I+PGF1dGhvcj5NY0toYW5uLCBHLiBNLjwvYXV0aG9yPjwvYXV0aG9ycz48
L2NvbnRyaWJ1dG9ycz48YXV0aC1hZGRyZXNzPkRlcGFydG1lbnQgb2YgTmV1cm9sb2d5LCBKb2hu
cyBIb3BraW5zIFVuaXZlcnNpdHkgU2Nob29sIG9mIE1lZGljaW5lLCBCYWx0aW1vcmUsIE1EIDIx
Mjg3LCBVU0EuPC9hdXRoLWFkZHJlc3M+PHRpdGxlcz48dGl0bGU+R3VpbGxhaW4tQmFycmUgc3lu
ZHJvbWUgaW4gbm9ydGhlcm4gQ2hpbmEuIFJlbGF0aW9uc2hpcCB0byBDYW1weWxvYmFjdGVyIGpl
anVuaSBpbmZlY3Rpb24gYW5kIGFudGktZ2x5Y29saXBpZCBhbnRpYm9kaWVzPC90aXRsZT48c2Vj
b25kYXJ5LXRpdGxlPkJyYWluPC9zZWNvbmRhcnktdGl0bGU+PC90aXRsZXM+PHBlcmlvZGljYWw+
PGZ1bGwtdGl0bGU+QnJhaW48L2Z1bGwtdGl0bGU+PC9wZXJpb2RpY2FsPjxwYWdlcz41OTctNjA1
PC9wYWdlcz48dm9sdW1lPjExOCAoIFB0IDMpPC92b2x1bWU+PGVkaXRpb24+MTk5NS8wNi8wMTwv
ZWRpdGlvbj48a2V5d29yZHM+PGtleXdvcmQ+QWRvbGVzY2VudDwva2V5d29yZD48a2V5d29yZD5B
ZHVsdDwva2V5d29yZD48a2V5d29yZD5BZ2UgRmFjdG9yczwva2V5d29yZD48a2V5d29yZD5Bbmlt
YWxzPC9rZXl3b3JkPjxrZXl3b3JkPkFudGlib2RpZXMsIEJhY3RlcmlhbC9ibG9vZC9pbW11bm9s
b2d5PC9rZXl3b3JkPjxrZXl3b3JkPkFudGlib2RpZXMsIFZpcmFsL2Jsb29kPC9rZXl3b3JkPjxr
ZXl3b3JkPkF1dG9hbnRpYm9kaWVzL2Jsb29kLyppbW11bm9sb2d5PC9rZXl3b3JkPjxrZXl3b3Jk
PkF1dG9pbW11bmUgRGlzZWFzZXMvKmVwaWRlbWlvbG9neS9ldGlvbG9neS9pbW11bm9sb2d5PC9r
ZXl3b3JkPjxrZXl3b3JkPkNhbXB5bG9iYWN0ZXIgSW5mZWN0aW9ucy9jb21wbGljYXRpb25zLypl
cGlkZW1pb2xvZ3kvaW1tdW5vbG9neTwva2V5d29yZD48a2V5d29yZD4qQ2FtcHlsb2JhY3RlciBq
ZWp1bmkvaW1tdW5vbG9neTwva2V5d29yZD48a2V5d29yZD5DaGlsZDwva2V5d29yZD48a2V5d29y
ZD5DaGlsZCwgUHJlc2Nob29sPC9rZXl3b3JkPjxrZXl3b3JkPkNoaW5hL2VwaWRlbWlvbG9neTwv
a2V5d29yZD48a2V5d29yZD5Db21vcmJpZGl0eTwva2V5d29yZD48a2V5d29yZD5EZW15ZWxpbmF0
aW5nIERpc2Vhc2VzL2VwaWRlbWlvbG9neS9ldGlvbG9neS9pbW11bm9sb2d5PC9rZXl3b3JkPjxr
ZXl3b3JkPkRpc2Vhc2UgVmVjdG9yczwva2V5d29yZD48a2V5d29yZD5GZW1hbGU8L2tleXdvcmQ+
PGtleXdvcmQ+R2x5Y29saXBpZHMvKmltbXVub2xvZ3k8L2tleXdvcmQ+PGtleXdvcmQ+SHVtYW5z
PC9rZXl3b3JkPjxrZXl3b3JkPkluZmFudDwva2V5d29yZD48a2V5d29yZD5NYWxlPC9rZXl3b3Jk
PjxrZXl3b3JkPk1lYXNsZXMgdmlydXMvaW1tdW5vbG9neTwva2V5d29yZD48a2V5d29yZD5NaWRk
bGUgQWdlZDwva2V5d29yZD48a2V5d29yZD5Nb3RvciBOZXVyb24gRGlzZWFzZS9lcGlkZW1pb2xv
Z3kvZXRpb2xvZ3kvaW1tdW5vbG9neTwva2V5d29yZD48a2V5d29yZD5OZXVyYWwgQ29uZHVjdGlv
bjwva2V5d29yZD48a2V5d29yZD5Qb2x5cmFkaWN1bG9uZXVyb3BhdGh5L2NsYXNzaWZpY2F0aW9u
LyplcGlkZW1pb2xvZ3kvZXRpb2xvZ3kvaW1tdW5vbG9neTwva2V5d29yZD48a2V5d29yZD5Qcm9z
cGVjdGl2ZSBTdHVkaWVzPC9rZXl3b3JkPjxrZXl3b3JkPlJpc2sgRmFjdG9yczwva2V5d29yZD48
a2V5d29yZD5TZWFzb25zPC9rZXl3b3JkPjwva2V5d29yZHM+PGRhdGVzPjx5ZWFyPjE5OTU8L3ll
YXI+PHB1Yi1kYXRlcz48ZGF0ZT5KdW48L2RhdGU+PC9wdWItZGF0ZXM+PC9kYXRlcz48aXNibj4w
MDA2LTg5NTAgKFByaW50KSYjeEQ7MDAwNi04OTUwIChMaW5raW5nKTwvaXNibj48YWNjZXNzaW9u
LW51bT43NjAwMDgxPC9hY2Nlc3Npb24tbnVtPjx1cmxzPjxyZWxhdGVkLXVybHM+PHVybD5odHRw
czovL3d3dy5uY2JpLm5sbS5uaWguZ292L3B1Ym1lZC83NjAwMDgxPC91cmw+PC9yZWxhdGVkLXVy
bHM+PC91cmxzPjxlbGVjdHJvbmljLXJlc291cmNlLW51bT4xMC4xMDkzL2JyYWluLzExOC4zLjU5
NzwvZWxlY3Ryb25pYy1yZXNvdXJjZS1udW0+PC9yZWNvcmQ+PC9DaXRlPjwvRW5kTm90ZT4A
</w:fldData>
        </w:fldChar>
      </w:r>
      <w:r w:rsidRPr="005A60F4">
        <w:rPr>
          <w:rFonts w:ascii="Times New Roman" w:hAnsi="Times New Roman" w:cs="Times New Roman"/>
          <w:sz w:val="24"/>
          <w:szCs w:val="24"/>
        </w:rPr>
        <w:instrText xml:space="preserve"> ADDIN EN.CITE.DATA </w:instrText>
      </w:r>
      <w:r w:rsidRPr="005A60F4">
        <w:rPr>
          <w:rFonts w:ascii="Times New Roman" w:hAnsi="Times New Roman" w:cs="Times New Roman"/>
          <w:sz w:val="24"/>
          <w:szCs w:val="24"/>
        </w:rPr>
      </w:r>
      <w:r w:rsidRPr="005A60F4">
        <w:rPr>
          <w:rFonts w:ascii="Times New Roman" w:hAnsi="Times New Roman" w:cs="Times New Roman"/>
          <w:sz w:val="24"/>
          <w:szCs w:val="24"/>
        </w:rPr>
        <w:fldChar w:fldCharType="end"/>
      </w:r>
      <w:r w:rsidRPr="005A60F4">
        <w:rPr>
          <w:rFonts w:ascii="Times New Roman" w:hAnsi="Times New Roman" w:cs="Times New Roman"/>
          <w:sz w:val="24"/>
          <w:szCs w:val="24"/>
        </w:rPr>
      </w:r>
      <w:r w:rsidRPr="005A60F4">
        <w:rPr>
          <w:rFonts w:ascii="Times New Roman" w:hAnsi="Times New Roman" w:cs="Times New Roman"/>
          <w:sz w:val="24"/>
          <w:szCs w:val="24"/>
        </w:rPr>
        <w:fldChar w:fldCharType="separate"/>
      </w:r>
      <w:r w:rsidRPr="005A60F4">
        <w:rPr>
          <w:rFonts w:ascii="Times New Roman" w:hAnsi="Times New Roman" w:cs="Times New Roman"/>
          <w:noProof/>
          <w:sz w:val="24"/>
          <w:szCs w:val="24"/>
          <w:vertAlign w:val="superscript"/>
        </w:rPr>
        <w:t>14</w:t>
      </w:r>
      <w:r w:rsidRPr="005A60F4">
        <w:rPr>
          <w:rFonts w:ascii="Times New Roman" w:hAnsi="Times New Roman" w:cs="Times New Roman"/>
          <w:sz w:val="24"/>
          <w:szCs w:val="24"/>
        </w:rPr>
        <w:fldChar w:fldCharType="end"/>
      </w:r>
      <w:r w:rsidRPr="005A60F4">
        <w:rPr>
          <w:rFonts w:ascii="Times New Roman" w:hAnsi="Times New Roman" w:cs="Times New Roman"/>
          <w:sz w:val="24"/>
          <w:szCs w:val="24"/>
        </w:rPr>
        <w:t xml:space="preserve"> However, Hadden's criterion classified her condition under the equivocal category.</w:t>
      </w:r>
      <w:r w:rsidRPr="005A60F4">
        <w:rPr>
          <w:rFonts w:ascii="Times New Roman" w:hAnsi="Times New Roman" w:cs="Times New Roman"/>
          <w:sz w:val="24"/>
          <w:szCs w:val="24"/>
        </w:rPr>
        <w:fldChar w:fldCharType="begin">
          <w:fldData xml:space="preserve">PEVuZE5vdGU+PENpdGU+PEF1dGhvcj5IYWRkZW48L0F1dGhvcj48WWVhcj4xOTk4PC9ZZWFyPjxS
ZWNOdW0+NTU8L1JlY051bT48RGlzcGxheVRleHQ+PHN0eWxlIGZhY2U9InN1cGVyc2NyaXB0Ij4x
NTwvc3R5bGU+PC9EaXNwbGF5VGV4dD48cmVjb3JkPjxyZWMtbnVtYmVyPjU1PC9yZWMtbnVtYmVy
Pjxmb3JlaWduLWtleXM+PGtleSBhcHA9IkVOIiBkYi1pZD0idno1NTJyOXgyeGUyMDNlZTVzeXh6
MDJpdjl3dmY5MnRzdmYwIiB0aW1lc3RhbXA9IjE2Nzg5NDI1ODYiPjU1PC9rZXk+PC9mb3JlaWdu
LWtleXM+PHJlZi10eXBlIG5hbWU9IkpvdXJuYWwgQXJ0aWNsZSI+MTc8L3JlZi10eXBlPjxjb250
cmlidXRvcnM+PGF1dGhvcnM+PGF1dGhvcj5IYWRkZW4sIFIuIEQuPC9hdXRob3I+PGF1dGhvcj5D
b3JuYmxhdGgsIEQuIFIuPC9hdXRob3I+PGF1dGhvcj5IdWdoZXMsIFIuIEEuPC9hdXRob3I+PGF1
dGhvcj5aaWVsYXNlaywgSi48L2F1dGhvcj48YXV0aG9yPkhhcnR1bmcsIEguIFAuPC9hdXRob3I+
PGF1dGhvcj5Ub3lrYSwgSy4gVi48L2F1dGhvcj48YXV0aG9yPlN3YW4sIEEuIFYuPC9hdXRob3I+
PC9hdXRob3JzPjwvY29udHJpYnV0b3JzPjxhdXRoLWFkZHJlc3M+RGVwYXJ0bWVudCBvZiBDbGlu
aWNhbCBOZXVyb3NjaWVuY2UsIEd1eSZhcG9zO3MsIEtpbmcmYXBvcztzLCBhbmQgU3QgVGhvbWFz
JmFwb3M7IFNjaG9vbCBvZiBNZWRpY2luZSwgR3V5JmFwb3M7cyBIb3NwaXRhbCwgTG9uZG9uLCBV
Sy48L2F1dGgtYWRkcmVzcz48dGl0bGVzPjx0aXRsZT5FbGVjdHJvcGh5c2lvbG9naWNhbCBjbGFz
c2lmaWNhdGlvbiBvZiBHdWlsbGFpbi1CYXJyZSBzeW5kcm9tZTogY2xpbmljYWwgYXNzb2NpYXRp
b25zIGFuZCBvdXRjb21lLiBQbGFzbWEgRXhjaGFuZ2UvU2FuZG9nbG9idWxpbiBHdWlsbGFpbi1C
YXJyZSBTeW5kcm9tZSBUcmlhbCBHcm91cDwvdGl0bGU+PHNlY29uZGFyeS10aXRsZT5Bbm4gTmV1
cm9sPC9zZWNvbmRhcnktdGl0bGU+PC90aXRsZXM+PHBlcmlvZGljYWw+PGZ1bGwtdGl0bGU+QW5u
IE5ldXJvbDwvZnVsbC10aXRsZT48L3BlcmlvZGljYWw+PHBhZ2VzPjc4MC04PC9wYWdlcz48dm9s
dW1lPjQ0PC92b2x1bWU+PG51bWJlcj41PC9udW1iZXI+PGVkaXRpb24+MTk5OC8xMS8xODwvZWRp
dGlvbj48a2V5d29yZHM+PGtleXdvcmQ+QXV0b2FudGlib2RpZXMvYmxvb2Q8L2tleXdvcmQ+PGtl
eXdvcmQ+QXhvbnMvcGh5c2lvbG9neTwva2V5d29yZD48a2V5d29yZD5EZW15ZWxpbmF0aW5nIERp
c2Vhc2VzL2NsYXNzaWZpY2F0aW9uL2V0aW9sb2d5L3BoeXNpb3BhdGhvbG9neTwva2V5d29yZD48
a2V5d29yZD5FbGVjdHJvcGh5c2lvbG9neS9tZXRob2RzPC9rZXl3b3JkPjxrZXl3b3JkPkZvbGxv
dy1VcCBTdHVkaWVzPC9rZXl3b3JkPjxrZXl3b3JkPkcoTTEpIEdhbmdsaW9zaWRlL2ltbXVub2xv
Z3k8L2tleXdvcmQ+PGtleXdvcmQ+SHVtYW5zPC9rZXl3b3JkPjxrZXl3b3JkPkltbXVub2dsb2J1
bGlucywgSW50cmF2ZW5vdXMvKnRoZXJhcGV1dGljIHVzZTwva2V5d29yZD48a2V5d29yZD5Nb3Rv
ciBOZXVyb25zL3BoeXNpb2xvZ3k8L2tleXdvcmQ+PGtleXdvcmQ+Kk5ldXJhbCBDb25kdWN0aW9u
PC9rZXl3b3JkPjxrZXl3b3JkPlBlcmlwaGVyYWwgTmVydmVzL3BhdGhvbG9neS8qcGh5c2lvcGF0
aG9sb2d5PC9rZXl3b3JkPjxrZXl3b3JkPlBvbHlyYWRpY3Vsb25ldXJvcGF0aHkvKmNsYXNzaWZp
Y2F0aW9uLypwaHlzaW9wYXRob2xvZ3kvdGhlcmFweTwva2V5d29yZD48a2V5d29yZD5UaW1lIEZh
Y3RvcnM8L2tleXdvcmQ+PGtleXdvcmQ+VHJlYXRtZW50IE91dGNvbWU8L2tleXdvcmQ+PC9rZXl3
b3Jkcz48ZGF0ZXM+PHllYXI+MTk5ODwveWVhcj48cHViLWRhdGVzPjxkYXRlPk5vdjwvZGF0ZT48
L3B1Yi1kYXRlcz48L2RhdGVzPjxpc2JuPjAzNjQtNTEzNCAoUHJpbnQpJiN4RDswMzY0LTUxMzQg
KExpbmtpbmcpPC9pc2JuPjxhY2Nlc3Npb24tbnVtPjk4MTg5MzQ8L2FjY2Vzc2lvbi1udW0+PHVy
bHM+PHJlbGF0ZWQtdXJscz48dXJsPmh0dHBzOi8vd3d3Lm5jYmkubmxtLm5paC5nb3YvcHVibWVk
Lzk4MTg5MzQ8L3VybD48L3JlbGF0ZWQtdXJscz48L3VybHM+PGVsZWN0cm9uaWMtcmVzb3VyY2Ut
bnVtPjEwLjEwMDIvYW5hLjQxMDQ0MDUxMjwvZWxlY3Ryb25pYy1yZXNvdXJjZS1udW0+PC9yZWNv
cmQ+PC9DaXRlPjwvRW5kTm90ZT5=
</w:fldData>
        </w:fldChar>
      </w:r>
      <w:r w:rsidRPr="005A60F4">
        <w:rPr>
          <w:rFonts w:ascii="Times New Roman" w:hAnsi="Times New Roman" w:cs="Times New Roman"/>
          <w:sz w:val="24"/>
          <w:szCs w:val="24"/>
        </w:rPr>
        <w:instrText xml:space="preserve"> ADDIN EN.CITE </w:instrText>
      </w:r>
      <w:r w:rsidRPr="005A60F4">
        <w:rPr>
          <w:rFonts w:ascii="Times New Roman" w:hAnsi="Times New Roman" w:cs="Times New Roman"/>
          <w:sz w:val="24"/>
          <w:szCs w:val="24"/>
        </w:rPr>
        <w:fldChar w:fldCharType="begin">
          <w:fldData xml:space="preserve">PEVuZE5vdGU+PENpdGU+PEF1dGhvcj5IYWRkZW48L0F1dGhvcj48WWVhcj4xOTk4PC9ZZWFyPjxS
ZWNOdW0+NTU8L1JlY051bT48RGlzcGxheVRleHQ+PHN0eWxlIGZhY2U9InN1cGVyc2NyaXB0Ij4x
NTwvc3R5bGU+PC9EaXNwbGF5VGV4dD48cmVjb3JkPjxyZWMtbnVtYmVyPjU1PC9yZWMtbnVtYmVy
Pjxmb3JlaWduLWtleXM+PGtleSBhcHA9IkVOIiBkYi1pZD0idno1NTJyOXgyeGUyMDNlZTVzeXh6
MDJpdjl3dmY5MnRzdmYwIiB0aW1lc3RhbXA9IjE2Nzg5NDI1ODYiPjU1PC9rZXk+PC9mb3JlaWdu
LWtleXM+PHJlZi10eXBlIG5hbWU9IkpvdXJuYWwgQXJ0aWNsZSI+MTc8L3JlZi10eXBlPjxjb250
cmlidXRvcnM+PGF1dGhvcnM+PGF1dGhvcj5IYWRkZW4sIFIuIEQuPC9hdXRob3I+PGF1dGhvcj5D
b3JuYmxhdGgsIEQuIFIuPC9hdXRob3I+PGF1dGhvcj5IdWdoZXMsIFIuIEEuPC9hdXRob3I+PGF1
dGhvcj5aaWVsYXNlaywgSi48L2F1dGhvcj48YXV0aG9yPkhhcnR1bmcsIEguIFAuPC9hdXRob3I+
PGF1dGhvcj5Ub3lrYSwgSy4gVi48L2F1dGhvcj48YXV0aG9yPlN3YW4sIEEuIFYuPC9hdXRob3I+
PC9hdXRob3JzPjwvY29udHJpYnV0b3JzPjxhdXRoLWFkZHJlc3M+RGVwYXJ0bWVudCBvZiBDbGlu
aWNhbCBOZXVyb3NjaWVuY2UsIEd1eSZhcG9zO3MsIEtpbmcmYXBvcztzLCBhbmQgU3QgVGhvbWFz
JmFwb3M7IFNjaG9vbCBvZiBNZWRpY2luZSwgR3V5JmFwb3M7cyBIb3NwaXRhbCwgTG9uZG9uLCBV
Sy48L2F1dGgtYWRkcmVzcz48dGl0bGVzPjx0aXRsZT5FbGVjdHJvcGh5c2lvbG9naWNhbCBjbGFz
c2lmaWNhdGlvbiBvZiBHdWlsbGFpbi1CYXJyZSBzeW5kcm9tZTogY2xpbmljYWwgYXNzb2NpYXRp
b25zIGFuZCBvdXRjb21lLiBQbGFzbWEgRXhjaGFuZ2UvU2FuZG9nbG9idWxpbiBHdWlsbGFpbi1C
YXJyZSBTeW5kcm9tZSBUcmlhbCBHcm91cDwvdGl0bGU+PHNlY29uZGFyeS10aXRsZT5Bbm4gTmV1
cm9sPC9zZWNvbmRhcnktdGl0bGU+PC90aXRsZXM+PHBlcmlvZGljYWw+PGZ1bGwtdGl0bGU+QW5u
IE5ldXJvbDwvZnVsbC10aXRsZT48L3BlcmlvZGljYWw+PHBhZ2VzPjc4MC04PC9wYWdlcz48dm9s
dW1lPjQ0PC92b2x1bWU+PG51bWJlcj41PC9udW1iZXI+PGVkaXRpb24+MTk5OC8xMS8xODwvZWRp
dGlvbj48a2V5d29yZHM+PGtleXdvcmQ+QXV0b2FudGlib2RpZXMvYmxvb2Q8L2tleXdvcmQ+PGtl
eXdvcmQ+QXhvbnMvcGh5c2lvbG9neTwva2V5d29yZD48a2V5d29yZD5EZW15ZWxpbmF0aW5nIERp
c2Vhc2VzL2NsYXNzaWZpY2F0aW9uL2V0aW9sb2d5L3BoeXNpb3BhdGhvbG9neTwva2V5d29yZD48
a2V5d29yZD5FbGVjdHJvcGh5c2lvbG9neS9tZXRob2RzPC9rZXl3b3JkPjxrZXl3b3JkPkZvbGxv
dy1VcCBTdHVkaWVzPC9rZXl3b3JkPjxrZXl3b3JkPkcoTTEpIEdhbmdsaW9zaWRlL2ltbXVub2xv
Z3k8L2tleXdvcmQ+PGtleXdvcmQ+SHVtYW5zPC9rZXl3b3JkPjxrZXl3b3JkPkltbXVub2dsb2J1
bGlucywgSW50cmF2ZW5vdXMvKnRoZXJhcGV1dGljIHVzZTwva2V5d29yZD48a2V5d29yZD5Nb3Rv
ciBOZXVyb25zL3BoeXNpb2xvZ3k8L2tleXdvcmQ+PGtleXdvcmQ+Kk5ldXJhbCBDb25kdWN0aW9u
PC9rZXl3b3JkPjxrZXl3b3JkPlBlcmlwaGVyYWwgTmVydmVzL3BhdGhvbG9neS8qcGh5c2lvcGF0
aG9sb2d5PC9rZXl3b3JkPjxrZXl3b3JkPlBvbHlyYWRpY3Vsb25ldXJvcGF0aHkvKmNsYXNzaWZp
Y2F0aW9uLypwaHlzaW9wYXRob2xvZ3kvdGhlcmFweTwva2V5d29yZD48a2V5d29yZD5UaW1lIEZh
Y3RvcnM8L2tleXdvcmQ+PGtleXdvcmQ+VHJlYXRtZW50IE91dGNvbWU8L2tleXdvcmQ+PC9rZXl3
b3Jkcz48ZGF0ZXM+PHllYXI+MTk5ODwveWVhcj48cHViLWRhdGVzPjxkYXRlPk5vdjwvZGF0ZT48
L3B1Yi1kYXRlcz48L2RhdGVzPjxpc2JuPjAzNjQtNTEzNCAoUHJpbnQpJiN4RDswMzY0LTUxMzQg
KExpbmtpbmcpPC9pc2JuPjxhY2Nlc3Npb24tbnVtPjk4MTg5MzQ8L2FjY2Vzc2lvbi1udW0+PHVy
bHM+PHJlbGF0ZWQtdXJscz48dXJsPmh0dHBzOi8vd3d3Lm5jYmkubmxtLm5paC5nb3YvcHVibWVk
Lzk4MTg5MzQ8L3VybD48L3JlbGF0ZWQtdXJscz48L3VybHM+PGVsZWN0cm9uaWMtcmVzb3VyY2Ut
bnVtPjEwLjEwMDIvYW5hLjQxMDQ0MDUxMjwvZWxlY3Ryb25pYy1yZXNvdXJjZS1udW0+PC9yZWNv
cmQ+PC9DaXRlPjwvRW5kTm90ZT5=
</w:fldData>
        </w:fldChar>
      </w:r>
      <w:r w:rsidRPr="005A60F4">
        <w:rPr>
          <w:rFonts w:ascii="Times New Roman" w:hAnsi="Times New Roman" w:cs="Times New Roman"/>
          <w:sz w:val="24"/>
          <w:szCs w:val="24"/>
        </w:rPr>
        <w:instrText xml:space="preserve"> ADDIN EN.CITE.DATA </w:instrText>
      </w:r>
      <w:r w:rsidRPr="005A60F4">
        <w:rPr>
          <w:rFonts w:ascii="Times New Roman" w:hAnsi="Times New Roman" w:cs="Times New Roman"/>
          <w:sz w:val="24"/>
          <w:szCs w:val="24"/>
        </w:rPr>
      </w:r>
      <w:r w:rsidRPr="005A60F4">
        <w:rPr>
          <w:rFonts w:ascii="Times New Roman" w:hAnsi="Times New Roman" w:cs="Times New Roman"/>
          <w:sz w:val="24"/>
          <w:szCs w:val="24"/>
        </w:rPr>
        <w:fldChar w:fldCharType="end"/>
      </w:r>
      <w:r w:rsidRPr="005A60F4">
        <w:rPr>
          <w:rFonts w:ascii="Times New Roman" w:hAnsi="Times New Roman" w:cs="Times New Roman"/>
          <w:sz w:val="24"/>
          <w:szCs w:val="24"/>
        </w:rPr>
      </w:r>
      <w:r w:rsidRPr="005A60F4">
        <w:rPr>
          <w:rFonts w:ascii="Times New Roman" w:hAnsi="Times New Roman" w:cs="Times New Roman"/>
          <w:sz w:val="24"/>
          <w:szCs w:val="24"/>
        </w:rPr>
        <w:fldChar w:fldCharType="separate"/>
      </w:r>
      <w:r w:rsidRPr="005A60F4">
        <w:rPr>
          <w:rFonts w:ascii="Times New Roman" w:hAnsi="Times New Roman" w:cs="Times New Roman"/>
          <w:noProof/>
          <w:sz w:val="24"/>
          <w:szCs w:val="24"/>
          <w:vertAlign w:val="superscript"/>
        </w:rPr>
        <w:t>15</w:t>
      </w:r>
      <w:r w:rsidRPr="005A60F4">
        <w:rPr>
          <w:rFonts w:ascii="Times New Roman" w:hAnsi="Times New Roman" w:cs="Times New Roman"/>
          <w:sz w:val="24"/>
          <w:szCs w:val="24"/>
        </w:rPr>
        <w:fldChar w:fldCharType="end"/>
      </w:r>
      <w:r w:rsidRPr="005A60F4">
        <w:rPr>
          <w:rFonts w:ascii="Times New Roman" w:hAnsi="Times New Roman" w:cs="Times New Roman"/>
          <w:sz w:val="24"/>
          <w:szCs w:val="24"/>
        </w:rPr>
        <w:t xml:space="preserve"> Nerve biopsy was not performed. Brain MRI revealed no atrophy in the cerebellum. She was then diagnosed with GBS. After receiving intravenous immunoglobulin therapy (0.4 g/kg/day for 5 days), her muscle strength recovered (MMT 5 levels in all limbs) with normal eyelid elevation and swallowing a month after hospital admission. However, dysesthesia in her upper limbs remained. Three years later (at the age of 77), she still had dysesthesia but no muscle weakness or cranial paraparesis.</w:t>
      </w:r>
    </w:p>
    <w:p w14:paraId="2500D945" w14:textId="77777777" w:rsidR="00FF52B2" w:rsidRPr="005A60F4" w:rsidRDefault="00FF52B2" w:rsidP="00FF52B2">
      <w:pPr>
        <w:spacing w:line="360" w:lineRule="auto"/>
        <w:jc w:val="left"/>
        <w:rPr>
          <w:rFonts w:ascii="Times New Roman" w:hAnsi="Times New Roman" w:cs="Times New Roman"/>
          <w:sz w:val="24"/>
          <w:szCs w:val="24"/>
        </w:rPr>
      </w:pPr>
    </w:p>
    <w:p w14:paraId="2C9BE337" w14:textId="77777777" w:rsidR="00FF52B2" w:rsidRPr="005A60F4" w:rsidRDefault="00FF52B2"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Patient 2</w:t>
      </w:r>
    </w:p>
    <w:p w14:paraId="736882D4" w14:textId="77777777" w:rsidR="00FF52B2" w:rsidRPr="005A60F4" w:rsidRDefault="00FF52B2" w:rsidP="00FF52B2">
      <w:pPr>
        <w:tabs>
          <w:tab w:val="left" w:pos="2244"/>
        </w:tabs>
        <w:spacing w:line="360" w:lineRule="auto"/>
        <w:jc w:val="left"/>
        <w:rPr>
          <w:rFonts w:ascii="Times New Roman" w:hAnsi="Times New Roman" w:cs="Times New Roman"/>
          <w:i/>
          <w:iCs/>
          <w:sz w:val="24"/>
          <w:szCs w:val="24"/>
        </w:rPr>
      </w:pPr>
      <w:r w:rsidRPr="005A60F4">
        <w:rPr>
          <w:rFonts w:ascii="Times New Roman" w:hAnsi="Times New Roman" w:cs="Times New Roman"/>
          <w:i/>
          <w:iCs/>
          <w:sz w:val="24"/>
          <w:szCs w:val="24"/>
        </w:rPr>
        <w:t>Idiopathic sensory ataxic neuropathy with mild motor deficit, biallelic ACAGG repeat expansions</w:t>
      </w:r>
    </w:p>
    <w:p w14:paraId="0B6FF4A8" w14:textId="77777777" w:rsidR="00FF52B2" w:rsidRPr="005A60F4" w:rsidRDefault="00FF52B2" w:rsidP="00FF52B2">
      <w:pPr>
        <w:spacing w:line="360" w:lineRule="auto"/>
        <w:ind w:firstLine="840"/>
        <w:jc w:val="left"/>
        <w:rPr>
          <w:rFonts w:ascii="Times New Roman" w:hAnsi="Times New Roman" w:cs="Times New Roman"/>
          <w:sz w:val="24"/>
          <w:szCs w:val="24"/>
        </w:rPr>
      </w:pPr>
      <w:r w:rsidRPr="005A60F4">
        <w:rPr>
          <w:rFonts w:ascii="Times New Roman" w:hAnsi="Times New Roman" w:cs="Times New Roman"/>
          <w:sz w:val="24"/>
          <w:szCs w:val="24"/>
        </w:rPr>
        <w:t>A 75-year-old woman started to have dysesthesia in her upper limbs at the age of 64 years and in her lower limbs 4 months later. She also developed an unsteady gait and had muscle cramping. She visited our clinic at 65 years of age. After undergoing a check-up in the outpatient clinic, she was admitted to our hospital. Neurologic examination revealed mild weakness in the proximal and distal lower limbs without upper limb weakness. No cranial nerve involvement was noted, with normal eyeball movement. Deep tendon reflexes were retained in all four limbs without pathological reflexes. Sensory deficits were present in both lower limbs across all modalities. No apparent autonomic disturbance was noted. Romberg’s sign was positive. Vestibular functions were not assessed. Cerebrospinal fluid examination revealed a normal cell count and normal protein levels. She underwent biopsy of the left sural nerve, which revealed a decreased number of myelinated and unmyelinated fibers. Teased fiber analysis revealed segmental demyelination in some nerve fibers and short internode lengths in others, suggesting demyelinating neuropathy with remyelination. No vasculitis, atherosclerosis, or inflammatory cell infiltration was found. Unfortunately, although the aforementioned biopsy findings were described in her medical record, pathological materials and images had been discarded after the 10-year retention requirement at the university had elapsed. The patient tested positive for rheumatoid factor, IgM anti-IgG antibody but did not exhibit joint symptoms at that moment. She was a carrier of the hepatis type C virus, which has often associated with positivity for rheumatoid factor. Brain MRI revealed no atrophy in the cerebellum. She was subsequently diagnosed with idiopathic sensory ataxic neuropathy with mild motor deficit and received intravenous immunoglobulin infusion (IVIG, 0.4 g/kg/day for 5 days). Her unsteady gait was resolved with mild amelioration of dysesthesia and disappearance of the Romberg sign. However, she felt worsening of dysesthesia after 4 months and received IVIG. At that time, her Achilles tendon reflexes were mildly decreased. She then developed pain in all four limbs, with wrist deformity and positivity for rheumatoid factor at 66 years of age, suggesting a diagnosis of rheumatoid arthritis. She received medications for rheumatoid arthritis at another hospital but discontinued it due to adverse events (i.e., skin rash), without no detailed medical record present. She tested negative for cryoglobulin. Around 5 months after the second IVIG, she developed an unstable gait and sensory deficits in all four limbs. Deep tendon reflexes in her right upper limb and both lower limbs decreased without pathological reflexes. She received her third IVIG, which improved her gait stability. Around 10 months later, she felt mild weakness and dysesthesia at 67 years of age. Mild weakness was noted in all four limbs. Deep tendon reflexes decreased in her upper limbs and were absent her lower limbs without pathological reflexes. She received her fourth IVIG, which subsequently resolved her weakness. She then developed sensory or mild weakness three times and received IVIG each time. The first conduction block on NCS appeared at 75 years of age as evidence by compound muscle action potentials (CMAPs) of 5.8 and 1.61 mV on distal and proximal site stimulation, respectively, with a motor conduction velocity (MCV) of 36.5 m/s in the right tibial nerve. After her eighth IVIG, her conduction block was resolved, as CMAPs were 4.86 and 4.95 mV on distal and proximal site stimulation, respectively, with an MCV of 38.4 m/s. She refused to take oral prednisolone because of the possibility of adverse events. However, due to small improvements in sensory and motor function, she was lost to follow-up.</w:t>
      </w:r>
    </w:p>
    <w:p w14:paraId="61098B66" w14:textId="77777777" w:rsidR="00FF52B2" w:rsidRPr="005A60F4" w:rsidRDefault="00FF52B2" w:rsidP="00FF52B2">
      <w:pPr>
        <w:spacing w:line="360" w:lineRule="auto"/>
        <w:jc w:val="left"/>
        <w:rPr>
          <w:rFonts w:ascii="Times New Roman" w:hAnsi="Times New Roman" w:cs="Times New Roman"/>
          <w:sz w:val="24"/>
          <w:szCs w:val="24"/>
        </w:rPr>
      </w:pPr>
    </w:p>
    <w:p w14:paraId="4635B500" w14:textId="77777777" w:rsidR="00FF52B2" w:rsidRPr="005A60F4" w:rsidRDefault="00FF52B2"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Patient 3</w:t>
      </w:r>
    </w:p>
    <w:p w14:paraId="156D9EE3" w14:textId="77777777" w:rsidR="00FF52B2" w:rsidRPr="005A60F4" w:rsidRDefault="00FF52B2" w:rsidP="00FF52B2">
      <w:pPr>
        <w:spacing w:line="360" w:lineRule="auto"/>
        <w:jc w:val="left"/>
        <w:rPr>
          <w:rFonts w:ascii="Times New Roman" w:hAnsi="Times New Roman" w:cs="Times New Roman"/>
          <w:i/>
          <w:iCs/>
          <w:sz w:val="24"/>
          <w:szCs w:val="24"/>
        </w:rPr>
      </w:pPr>
      <w:r w:rsidRPr="005A60F4">
        <w:rPr>
          <w:rFonts w:ascii="Times New Roman" w:hAnsi="Times New Roman" w:cs="Times New Roman"/>
          <w:i/>
          <w:iCs/>
          <w:sz w:val="24"/>
          <w:szCs w:val="24"/>
        </w:rPr>
        <w:t>MAG neuropathy, compound heterozygous for AAGGG/ACAGG repeat expansions</w:t>
      </w:r>
    </w:p>
    <w:p w14:paraId="297534CC" w14:textId="77777777" w:rsidR="00FF52B2" w:rsidRPr="005A60F4" w:rsidRDefault="00FF52B2" w:rsidP="00FF52B2">
      <w:pPr>
        <w:spacing w:line="360" w:lineRule="auto"/>
        <w:ind w:firstLine="840"/>
        <w:jc w:val="left"/>
        <w:rPr>
          <w:rFonts w:ascii="Times New Roman" w:hAnsi="Times New Roman" w:cs="Times New Roman"/>
          <w:sz w:val="24"/>
          <w:szCs w:val="24"/>
        </w:rPr>
      </w:pPr>
      <w:r w:rsidRPr="005A60F4">
        <w:rPr>
          <w:rFonts w:ascii="Times New Roman" w:hAnsi="Times New Roman" w:cs="Times New Roman"/>
          <w:sz w:val="24"/>
          <w:szCs w:val="24"/>
        </w:rPr>
        <w:t>A 79-year-old man started to develop dysesthesia in his hands and feet at the age of 56 years. As his dysesthesia progressed, he developed an unsteady gait. After visiting a local hospital, neurologic examination revealed decreased vibration sensation and a positive Romberg sign. Serological analysis revealed increased IgM (470 mg/dL, normal 33</w:t>
      </w:r>
      <w:r w:rsidRPr="005A60F4">
        <w:rPr>
          <w:rFonts w:ascii="Times New Roman" w:eastAsia="Yu Mincho" w:hAnsi="Times New Roman" w:cs="Times New Roman"/>
          <w:sz w:val="24"/>
          <w:szCs w:val="24"/>
        </w:rPr>
        <w:t>–1</w:t>
      </w:r>
      <w:r w:rsidRPr="005A60F4">
        <w:rPr>
          <w:rFonts w:ascii="Times New Roman" w:hAnsi="Times New Roman" w:cs="Times New Roman"/>
          <w:sz w:val="24"/>
          <w:szCs w:val="24"/>
        </w:rPr>
        <w:t>90 mg/dL) but normal soluble IL2-R levels (406 U/ml). As such, he was referred to our hospital at 74 years of age. Neurologic examination at the time revealed no cranial nerve involvement with normal eyeball movement, normal muscle strength, and normal deep tendon reflexes without pathological reflexes. Tandem gait (heel-to-toe walking) disclosed truncal instability. Light touch and pinprick sensation decreased in all four limbs. Vibratory sensation was mildly decreased in his upper limbs and severely decreased in his lower limbs. No apparent autonomic disturbance was noted. Vestibular functions were not assessed. Cerebrospinal fluid examination rivaled a normal cell count and normal protein levels. Serological analysis revealed the presence of monoclonal IgM kappa protein. Moreover, the patient tested positive for IgM-MAG and SGPG antibodies but negative for anti-ganglioside antibody. Electrophysiological analyses revealed possible demyelinating neuropathy, according to the CIDP criteria. No malignancy was suggested by gallium scintigraphy at that time. Brain MRI revealed no atrophy in the cerebellum. His activities of daily living were not significantly altered by his sensory disturbances. Nerve biopsy was not performed. The patient was later discharged. Two years later, prostate cancer (adenocarcinoma) was detected at 76 years of age. Given the presence of iliac lymph node swelling on computed tomography (CT), LH-RH analog treatment was started. Surprisingly, a positron emission tomography (PET) study revealed a hot spot in the palate. Biopsy revealed diffuse large B-cell lymphoma. Hence, rituximab treatment (375 mg/m</w:t>
      </w:r>
      <w:r w:rsidRPr="005A60F4">
        <w:rPr>
          <w:rFonts w:ascii="Times New Roman" w:hAnsi="Times New Roman" w:cs="Times New Roman"/>
          <w:sz w:val="24"/>
          <w:szCs w:val="24"/>
          <w:vertAlign w:val="superscript"/>
        </w:rPr>
        <w:t>2</w:t>
      </w:r>
      <w:r w:rsidRPr="005A60F4">
        <w:rPr>
          <w:rFonts w:ascii="Times New Roman" w:hAnsi="Times New Roman" w:cs="Times New Roman"/>
          <w:sz w:val="24"/>
          <w:szCs w:val="24"/>
        </w:rPr>
        <w:t>) was started once a month and decreased to once two month after 6 months. After a year and half, the tumor or lymphoma was no longer detected on magnetic resonance imaging. Rituximab treatment was then terminated. His IgM level subsequently decreased to 268 mg/dL and remained similar (211</w:t>
      </w:r>
      <w:r w:rsidRPr="005A60F4">
        <w:rPr>
          <w:rFonts w:ascii="Times New Roman" w:eastAsia="Yu Mincho" w:hAnsi="Times New Roman" w:cs="Times New Roman"/>
          <w:sz w:val="24"/>
          <w:szCs w:val="24"/>
        </w:rPr>
        <w:t>–</w:t>
      </w:r>
      <w:r w:rsidRPr="005A60F4">
        <w:rPr>
          <w:rFonts w:ascii="Times New Roman" w:hAnsi="Times New Roman" w:cs="Times New Roman"/>
          <w:sz w:val="24"/>
          <w:szCs w:val="24"/>
        </w:rPr>
        <w:t>285 mg/dL) until the age of 78 years. Dysesthesia and truncal instability were ameliorated given that tandem gait became possible. At 79 years of age, PET-CT detected a hot spot in the left retroperitoneum, with subsequent biopsy revealing recurrence of lymphoma with transformation. Rituximab, pirarubicin, cyclophosphamide, vincristine, and prednisolone treatment was started but was stopped after one course due to adverse effects, such as neutropenia and subsequent aspiration pneumonia. He did not desire further chemotherapy, and was transferred to a hospice.</w:t>
      </w:r>
    </w:p>
    <w:p w14:paraId="107730C8" w14:textId="77777777" w:rsidR="00FF52B2" w:rsidRPr="005A60F4" w:rsidRDefault="00FF52B2" w:rsidP="00FF52B2">
      <w:pPr>
        <w:spacing w:line="360" w:lineRule="auto"/>
        <w:jc w:val="left"/>
        <w:rPr>
          <w:rFonts w:ascii="Times New Roman" w:hAnsi="Times New Roman" w:cs="Times New Roman"/>
          <w:sz w:val="24"/>
          <w:szCs w:val="24"/>
        </w:rPr>
      </w:pPr>
    </w:p>
    <w:p w14:paraId="479724C0" w14:textId="77777777" w:rsidR="00FF52B2" w:rsidRPr="005A60F4" w:rsidRDefault="00FF52B2" w:rsidP="00FF52B2">
      <w:pPr>
        <w:spacing w:line="360" w:lineRule="auto"/>
        <w:jc w:val="left"/>
        <w:rPr>
          <w:rFonts w:ascii="Times New Roman" w:hAnsi="Times New Roman" w:cs="Times New Roman"/>
          <w:b/>
          <w:bCs/>
          <w:sz w:val="24"/>
          <w:szCs w:val="24"/>
        </w:rPr>
      </w:pPr>
      <w:r w:rsidRPr="005A60F4">
        <w:rPr>
          <w:rFonts w:ascii="Times New Roman" w:hAnsi="Times New Roman" w:cs="Times New Roman"/>
          <w:b/>
          <w:bCs/>
          <w:sz w:val="24"/>
          <w:szCs w:val="24"/>
        </w:rPr>
        <w:t>Patient 4</w:t>
      </w:r>
    </w:p>
    <w:p w14:paraId="0C69A728" w14:textId="77777777" w:rsidR="00FF52B2" w:rsidRPr="005A60F4" w:rsidRDefault="00FF52B2" w:rsidP="00FF52B2">
      <w:pPr>
        <w:spacing w:line="360" w:lineRule="auto"/>
        <w:jc w:val="left"/>
        <w:rPr>
          <w:rFonts w:ascii="Times New Roman" w:hAnsi="Times New Roman" w:cs="Times New Roman"/>
          <w:i/>
          <w:iCs/>
          <w:sz w:val="24"/>
          <w:szCs w:val="24"/>
        </w:rPr>
      </w:pPr>
      <w:r w:rsidRPr="005A60F4">
        <w:rPr>
          <w:rFonts w:ascii="Times New Roman" w:hAnsi="Times New Roman" w:cs="Times New Roman"/>
          <w:i/>
          <w:iCs/>
          <w:sz w:val="24"/>
          <w:szCs w:val="24"/>
        </w:rPr>
        <w:t>Idiopathic sensory autonomic neuropathy with mild motor deficit, biallelic ACAGG repeat expansions</w:t>
      </w:r>
    </w:p>
    <w:p w14:paraId="4C3E4EFF" w14:textId="77777777" w:rsidR="00FF52B2" w:rsidRPr="005A60F4" w:rsidRDefault="00FF52B2" w:rsidP="00FF52B2">
      <w:pPr>
        <w:spacing w:line="360" w:lineRule="auto"/>
        <w:ind w:firstLine="840"/>
        <w:jc w:val="left"/>
        <w:rPr>
          <w:rFonts w:ascii="Times New Roman" w:hAnsi="Times New Roman" w:cs="Times New Roman"/>
          <w:sz w:val="24"/>
          <w:szCs w:val="24"/>
        </w:rPr>
      </w:pPr>
      <w:r w:rsidRPr="005A60F4">
        <w:rPr>
          <w:rFonts w:ascii="Times New Roman" w:hAnsi="Times New Roman" w:cs="Times New Roman"/>
          <w:sz w:val="24"/>
          <w:szCs w:val="24"/>
        </w:rPr>
        <w:t>An 80-year-old woman started to develop feelings of dizziness when standing and constipation at 76 years of age. She had a history of olfactory disturbances at 70 years of age. She experienced difficulty with ambulation due to orthostatic dizziness at 79 years of age. She then visited a local hospital. Her orthostatic hypotension was severe from 155/99 mmHg with a heart rate of 85 beats/min to 80/55 mmHg with a heart rate of 70 beats/min. She had decreased or absent deep tendon reflexes with no abnormal plantar responses. No apparent cerebellar ataxia was noted in her limbs, but step-wise horizontal eyeball movement was observed. Truncal ataxia was not evaluated due to severe orthostatic hypotension. She was suspected to have acute sensory and autonomic neuropathy, without serum anti-ganglionic acetylcholine receptor antibody. She received intravenous steroids followed by intravenous immunoglobulins, without any improvement. During the hospital stay, restless leg syndrome was developed. She then visited our hospital where she was later admitted. Neurologic examination revealed muscle wasting in all four limbs and weakness in the peripheral portion of her upper limbs as evidenced by a right- and left-hand grip strength of 4 and 5 kg, respectively. Vibration sensation was severely reduced in her ankles, with relatively preserved superficial sensation. She underwent sural nerve biopsy, which revealed loss of myelination and unmyelinated nerves (Fig 2), a typical finding for CANVAS-related neuropathy.</w:t>
      </w:r>
      <w:r w:rsidRPr="005A60F4">
        <w:rPr>
          <w:rFonts w:ascii="Times New Roman" w:hAnsi="Times New Roman" w:cs="Times New Roman"/>
          <w:sz w:val="24"/>
          <w:szCs w:val="24"/>
        </w:rPr>
        <w:fldChar w:fldCharType="begin">
          <w:fldData xml:space="preserve">PEVuZE5vdGU+PENpdGU+PEF1dGhvcj5Db3J0ZXNlPC9BdXRob3I+PFllYXI+MjAxOTwvWWVhcj48
UmVjTnVtPjM2PC9SZWNOdW0+PERpc3BsYXlUZXh0PjxzdHlsZSBmYWNlPSJzdXBlcnNjcmlwdCI+
MTwvc3R5bGU+PC9EaXNwbGF5VGV4dD48cmVjb3JkPjxyZWMtbnVtYmVyPjM2PC9yZWMtbnVtYmVy
Pjxmb3JlaWduLWtleXM+PGtleSBhcHA9IkVOIiBkYi1pZD0idno1NTJyOXgyeGUyMDNlZTVzeXh6
MDJpdjl3dmY5MnRzdmYwIiB0aW1lc3RhbXA9IjAiPjM2PC9rZXk+PC9mb3JlaWduLWtleXM+PHJl
Zi10eXBlIG5hbWU9IkpvdXJuYWwgQXJ0aWNsZSI+MTc8L3JlZi10eXBlPjxjb250cmlidXRvcnM+
PGF1dGhvcnM+PGF1dGhvcj5Db3J0ZXNlLCBBLjwvYXV0aG9yPjxhdXRob3I+U2ltb25lLCBSLjwv
YXV0aG9yPjxhdXRob3I+U3VsbGl2YW4sIFIuPC9hdXRob3I+PGF1dGhvcj5WYW5kcm92Y292YSwg
Si48L2F1dGhvcj48YXV0aG9yPlRhcmlxLCBILjwvYXV0aG9yPjxhdXRob3I+WWF1LCBXLiBZLjwv
YXV0aG9yPjxhdXRob3I+SHVtcGhyZXksIEouPC9hdXRob3I+PGF1dGhvcj5KYXVubXVrdGFuZSwg
Wi48L2F1dGhvcj48YXV0aG9yPlNpdmFrdW1hciwgUC48L2F1dGhvcj48YXV0aG9yPlBvbGtlLCBK
LjwvYXV0aG9yPjxhdXRob3I+SWx5YXMsIE0uPC9hdXRob3I+PGF1dGhvcj5Ucmlib2xsZXQsIEUu
PC9hdXRob3I+PGF1dGhvcj5Ub21hc2VsbGksIFAuIEouPC9hdXRob3I+PGF1dGhvcj5EZXZpZ2ls
aSwgRy48L2F1dGhvcj48YXV0aG9yPkNhbGxlZ2FyaSwgSS48L2F1dGhvcj48YXV0aG9yPlZlcnNp
bm8sIE0uPC9hdXRob3I+PGF1dGhvcj5TYWxwaWV0cm8sIFYuPC9hdXRob3I+PGF1dGhvcj5FZnRo
eW1pb3UsIFMuPC9hdXRob3I+PGF1dGhvcj5LYXNraSwgRC48L2F1dGhvcj48YXV0aG9yPldvb2Qs
IE4uIFcuPC9hdXRob3I+PGF1dGhvcj5BbmRyYWRlLCBOLiBTLjwvYXV0aG9yPjxhdXRob3I+QnVn
bG8sIEUuPC9hdXRob3I+PGF1dGhvcj5SZWJlbG8sIEEuPC9hdXRob3I+PGF1dGhvcj5Sb3Nzb3Is
IEEuIE0uPC9hdXRob3I+PGF1dGhvcj5Ccm9uc3RlaW4sIEEuPC9hdXRob3I+PGF1dGhvcj5GcmF0
dGEsIFAuPC9hdXRob3I+PGF1dGhvcj5NYXJxdWVzLCBXLiBKLjwvYXV0aG9yPjxhdXRob3I+WnVj
aG5lciwgUy48L2F1dGhvcj48YXV0aG9yPlJlaWxseSwgTS4gTS48L2F1dGhvcj48YXV0aG9yPkhv
dWxkZW4sIEguPC9hdXRob3I+PC9hdXRob3JzPjwvY29udHJpYnV0b3JzPjxhdXRoLWFkZHJlc3M+
RGVwYXJ0bWVudCBvZiBOZXVyb211c2N1bGFyIERpc2Vhc2UsIFVDTCBRdWVlbiBTcXVhcmUgSW5z
dGl0dXRlIG9mIE5ldXJvbG9neSBhbmQgVGhlIE5hdGlvbmFsIEhvc3BpdGFsIGZvciBOZXVyb2xv
Z3kgYW5kIE5ldXJvc3VyZ2VyeSwgTG9uZG9uLCBVSy4gYW5kcmVhLmNvcnRlc2VAdWNsLmFjLnVr
LiYjeEQ7RGVwYXJ0bWVudCBvZiBDbGluaWNhbCBhbmQgTW92ZW1lbnQgTmV1cm9zY2llbmNlcywg
VUNMIFF1ZWVuIFNxdWFyZSBJbnN0aXR1dGUgb2YgTmV1cm9sb2d5IGFuZCBUaGUgTmF0aW9uYWwg
SG9zcGl0YWwgZm9yIE5ldXJvbG9neSBhbmQgTmV1cm9zdXJnZXJ5LCBMb25kb24sIFVLLiYjeEQ7
RGVwYXJ0bWVudCBvZiBOZXVyb211c2N1bGFyIERpc2Vhc2UsIFVDTCBRdWVlbiBTcXVhcmUgSW5z
dGl0dXRlIG9mIE5ldXJvbG9neSBhbmQgVGhlIE5hdGlvbmFsIEhvc3BpdGFsIGZvciBOZXVyb2xv
Z3kgYW5kIE5ldXJvc3VyZ2VyeSwgTG9uZG9uLCBVSy4mI3hEO05ldXJvZ2VuZXRpY3MgTGFib3Jh
dG9yeSwgVUNMIFF1ZWVuIFNxdWFyZSBJbnN0aXR1dGUgb2YgTmV1cm9sb2d5IGFuZCBUaGUgTmF0
aW9uYWwgSG9zcGl0YWwgZm9yIE5ldXJvbG9neSBhbmQgTmV1cm9zdXJnZXJ5LCBMb25kb24sIFVL
LiYjeEQ7RGVwYXJ0bWVudCBvZiBCaW9sb2dpY2FsIFNjaWVuY2VzLCBJbnRlcm5hdGlvbmFsIElz
bGFtaWMgVW5pdmVyc2l0eSwgSXNsYW1hYmFkLCBQYWtpc3Rhbi4mI3hEO0RlcGFydG1lbnQgb2Yg
TmV1cm9sb2d5LCBTY2hvb2wgb2YgTWVkaWNpbmUgYXQgUmliZWlyYW8gUHJldG8sIFVuaXZlcnNp
dHkgb2YgU2FvIFBhdWxvLCBSaWJlaXJhbyBQcmV0bywgQnJhemlsLiYjeEQ7VU8gTmV1cm9sb2dp
YSBJLCBGb25kYXppb25lIElSQ0NTIElzdGl0dXRvIE5ldXJvbG9naWNvICZhcG9zO0NhcmxvIEJl
c3RhJmFwb3M7LCBNaWxhbiwgSXRhbHkuJiN4RDtJUkNDUyBNb25kaW5vIEZvdW5kYXRpb24sIFBh
dmlhLCBJdGFseS4mI3hEO0RlcGFydG1lbnQgb2YgQnJhaW4gYW5kIEJlaGF2aW9yYWwgU2NpZW5j
ZXMsIFVuaXZlcnNpdHkgb2YgUGF2aWEsIFBhdmlhLCBJdGFseS4mI3hEO0RlcGFydG1lbnQgb2Yg
UHN5Y2hpYXRyeSBhbmQgQmVoYXZpb3VyYWwgU2NpZW5jZXMsIENlbnRlciBmb3IgVGhlcmFwZXV0
aWMgSW5ub3ZhdGlvbiwgVW5pdmVyc2l0eSBvZiBNaWFtaSBNaWxsZXIgU2Nob29sIG9mIE1lZGlj
aW5lLCBNaWFtaSwgRkwsIFVTQS4mI3hEO0RyLiBKb2huIFQuIE1hY2RvbmFsZCBGb3VuZGF0aW9u
IERlcGFydG1lbnQgb2YgSHVtYW4gR2VuZXRpY3MgYW5kIEpvaG4gUC4gSHVzc21hbiBJbnN0aXR1
dGUgZm9yIEh1bWFuIEdlbm9taWNzLCBVbml2ZXJzaXR5IG9mIE1pYW1pIE1pbGxlciBTY2hvb2wg
b2YgTWVkaWNpbmUsIE1pYW1pLCBGTCwgVVNBLiYjeEQ7RGVwYXJ0bWVudCBvZiBOZXVyb211c2N1
bGFyIERpc2Vhc2UsIFVDTCBRdWVlbiBTcXVhcmUgSW5zdGl0dXRlIG9mIE5ldXJvbG9neSBhbmQg
VGhlIE5hdGlvbmFsIEhvc3BpdGFsIGZvciBOZXVyb2xvZ3kgYW5kIE5ldXJvc3VyZ2VyeSwgTG9u
ZG9uLCBVSy4gaC5ob3VsZGVuQHVjbC5hYy51ay4mI3hEO05ldXJvZ2VuZXRpY3MgTGFib3JhdG9y
eSwgVUNMIFF1ZWVuIFNxdWFyZSBJbnN0aXR1dGUgb2YgTmV1cm9sb2d5IGFuZCBUaGUgTmF0aW9u
YWwgSG9zcGl0YWwgZm9yIE5ldXJvbG9neSBhbmQgTmV1cm9zdXJnZXJ5LCBMb25kb24sIFVLLiBo
LmhvdWxkZW5AdWNsLmFjLnVrLjwvYXV0aC1hZGRyZXNzPjx0aXRsZXM+PHRpdGxlPkJpYWxsZWxp
YyBleHBhbnNpb24gb2YgYW4gaW50cm9uaWMgcmVwZWF0IGluIFJGQzEgaXMgYSBjb21tb24gY2F1
c2Ugb2YgbGF0ZS1vbnNldCBhdGF4aWE8L3RpdGxlPjxzZWNvbmRhcnktdGl0bGU+TmF0IEdlbmV0
PC9zZWNvbmRhcnktdGl0bGU+PC90aXRsZXM+PHBhZ2VzPjY0OS02NTg8L3BhZ2VzPjx2b2x1bWU+
NTE8L3ZvbHVtZT48bnVtYmVyPjQ8L251bWJlcj48ZWRpdGlvbj4yMDE5LzAzLzMxPC9lZGl0aW9u
PjxrZXl3b3Jkcz48a2V5d29yZD5BZHVsdDwva2V5d29yZD48a2V5d29yZD5BZ2VkPC9rZXl3b3Jk
PjxrZXl3b3JkPkFsbGVsZXM8L2tleXdvcmQ+PGtleXdvcmQ+QXRheGlhLypnZW5ldGljczwva2V5
d29yZD48a2V5d29yZD5DZXJlYmVsbGFyIEF0YXhpYS9nZW5ldGljczwva2V5d29yZD48a2V5d29y
ZD5IdW1hbnM8L2tleXdvcmQ+PGtleXdvcmQ+SW50cm9ucy8qZ2VuZXRpY3M8L2tleXdvcmQ+PGtl
eXdvcmQ+TWFsZTwva2V5d29yZD48a2V5d29yZD5NaWRkbGUgQWdlZDwva2V5d29yZD48a2V5d29y
ZD5SZXBldGl0aXZlIFNlcXVlbmNlcywgTnVjbGVpYyBBY2lkLypnZW5ldGljczwva2V5d29yZD48
a2V5d29yZD5SZXBsaWNhdGlvbiBQcm90ZWluIEMvKmdlbmV0aWNzPC9rZXl3b3JkPjxrZXl3b3Jk
Pldob2xlIEdlbm9tZSBTZXF1ZW5jaW5nL21ldGhvZHM8L2tleXdvcmQ+PC9rZXl3b3Jkcz48ZGF0
ZXM+PHllYXI+MjAxOTwveWVhcj48cHViLWRhdGVzPjxkYXRlPkFwcjwvZGF0ZT48L3B1Yi1kYXRl
cz48L2RhdGVzPjxpc2JuPjE1NDYtMTcxOCAoRWxlY3Ryb25pYykmI3hEOzEwNjEtNDAzNiAoUHJp
bnQpJiN4RDsxMDYxLTQwMzYgKExpbmtpbmcpPC9pc2JuPjxhY2Nlc3Npb24tbnVtPjMwOTI2OTcy
PC9hY2Nlc3Npb24tbnVtPjx1cmxzPjxyZWxhdGVkLXVybHM+PHVybD5odHRwczovL3d3dy5uY2Jp
Lm5sbS5uaWguZ292L3B1Ym1lZC8zMDkyNjk3MjwvdXJsPjwvcmVsYXRlZC11cmxzPjwvdXJscz48
Y3VzdG9tMj5QTUM2NzA5NTI3PC9jdXN0b20yPjxlbGVjdHJvbmljLXJlc291cmNlLW51bT4xMC4x
MDM4L3M0MTU4OC0wMTktMDM3Mi00PC9lbGVjdHJvbmljLXJlc291cmNlLW51bT48L3JlY29yZD48
L0NpdGU+PC9FbmROb3RlPn==
</w:fldData>
        </w:fldChar>
      </w:r>
      <w:r w:rsidRPr="005A60F4">
        <w:rPr>
          <w:rFonts w:ascii="Times New Roman" w:hAnsi="Times New Roman" w:cs="Times New Roman"/>
          <w:sz w:val="24"/>
          <w:szCs w:val="24"/>
        </w:rPr>
        <w:instrText xml:space="preserve"> ADDIN EN.CITE </w:instrText>
      </w:r>
      <w:r w:rsidRPr="005A60F4">
        <w:rPr>
          <w:rFonts w:ascii="Times New Roman" w:hAnsi="Times New Roman" w:cs="Times New Roman"/>
          <w:sz w:val="24"/>
          <w:szCs w:val="24"/>
        </w:rPr>
        <w:fldChar w:fldCharType="begin">
          <w:fldData xml:space="preserve">PEVuZE5vdGU+PENpdGU+PEF1dGhvcj5Db3J0ZXNlPC9BdXRob3I+PFllYXI+MjAxOTwvWWVhcj48
UmVjTnVtPjM2PC9SZWNOdW0+PERpc3BsYXlUZXh0PjxzdHlsZSBmYWNlPSJzdXBlcnNjcmlwdCI+
MTwvc3R5bGU+PC9EaXNwbGF5VGV4dD48cmVjb3JkPjxyZWMtbnVtYmVyPjM2PC9yZWMtbnVtYmVy
Pjxmb3JlaWduLWtleXM+PGtleSBhcHA9IkVOIiBkYi1pZD0idno1NTJyOXgyeGUyMDNlZTVzeXh6
MDJpdjl3dmY5MnRzdmYwIiB0aW1lc3RhbXA9IjAiPjM2PC9rZXk+PC9mb3JlaWduLWtleXM+PHJl
Zi10eXBlIG5hbWU9IkpvdXJuYWwgQXJ0aWNsZSI+MTc8L3JlZi10eXBlPjxjb250cmlidXRvcnM+
PGF1dGhvcnM+PGF1dGhvcj5Db3J0ZXNlLCBBLjwvYXV0aG9yPjxhdXRob3I+U2ltb25lLCBSLjwv
YXV0aG9yPjxhdXRob3I+U3VsbGl2YW4sIFIuPC9hdXRob3I+PGF1dGhvcj5WYW5kcm92Y292YSwg
Si48L2F1dGhvcj48YXV0aG9yPlRhcmlxLCBILjwvYXV0aG9yPjxhdXRob3I+WWF1LCBXLiBZLjwv
YXV0aG9yPjxhdXRob3I+SHVtcGhyZXksIEouPC9hdXRob3I+PGF1dGhvcj5KYXVubXVrdGFuZSwg
Wi48L2F1dGhvcj48YXV0aG9yPlNpdmFrdW1hciwgUC48L2F1dGhvcj48YXV0aG9yPlBvbGtlLCBK
LjwvYXV0aG9yPjxhdXRob3I+SWx5YXMsIE0uPC9hdXRob3I+PGF1dGhvcj5Ucmlib2xsZXQsIEUu
PC9hdXRob3I+PGF1dGhvcj5Ub21hc2VsbGksIFAuIEouPC9hdXRob3I+PGF1dGhvcj5EZXZpZ2ls
aSwgRy48L2F1dGhvcj48YXV0aG9yPkNhbGxlZ2FyaSwgSS48L2F1dGhvcj48YXV0aG9yPlZlcnNp
bm8sIE0uPC9hdXRob3I+PGF1dGhvcj5TYWxwaWV0cm8sIFYuPC9hdXRob3I+PGF1dGhvcj5FZnRo
eW1pb3UsIFMuPC9hdXRob3I+PGF1dGhvcj5LYXNraSwgRC48L2F1dGhvcj48YXV0aG9yPldvb2Qs
IE4uIFcuPC9hdXRob3I+PGF1dGhvcj5BbmRyYWRlLCBOLiBTLjwvYXV0aG9yPjxhdXRob3I+QnVn
bG8sIEUuPC9hdXRob3I+PGF1dGhvcj5SZWJlbG8sIEEuPC9hdXRob3I+PGF1dGhvcj5Sb3Nzb3Is
IEEuIE0uPC9hdXRob3I+PGF1dGhvcj5Ccm9uc3RlaW4sIEEuPC9hdXRob3I+PGF1dGhvcj5GcmF0
dGEsIFAuPC9hdXRob3I+PGF1dGhvcj5NYXJxdWVzLCBXLiBKLjwvYXV0aG9yPjxhdXRob3I+WnVj
aG5lciwgUy48L2F1dGhvcj48YXV0aG9yPlJlaWxseSwgTS4gTS48L2F1dGhvcj48YXV0aG9yPkhv
dWxkZW4sIEguPC9hdXRob3I+PC9hdXRob3JzPjwvY29udHJpYnV0b3JzPjxhdXRoLWFkZHJlc3M+
RGVwYXJ0bWVudCBvZiBOZXVyb211c2N1bGFyIERpc2Vhc2UsIFVDTCBRdWVlbiBTcXVhcmUgSW5z
dGl0dXRlIG9mIE5ldXJvbG9neSBhbmQgVGhlIE5hdGlvbmFsIEhvc3BpdGFsIGZvciBOZXVyb2xv
Z3kgYW5kIE5ldXJvc3VyZ2VyeSwgTG9uZG9uLCBVSy4gYW5kcmVhLmNvcnRlc2VAdWNsLmFjLnVr
LiYjeEQ7RGVwYXJ0bWVudCBvZiBDbGluaWNhbCBhbmQgTW92ZW1lbnQgTmV1cm9zY2llbmNlcywg
VUNMIFF1ZWVuIFNxdWFyZSBJbnN0aXR1dGUgb2YgTmV1cm9sb2d5IGFuZCBUaGUgTmF0aW9uYWwg
SG9zcGl0YWwgZm9yIE5ldXJvbG9neSBhbmQgTmV1cm9zdXJnZXJ5LCBMb25kb24sIFVLLiYjeEQ7
RGVwYXJ0bWVudCBvZiBOZXVyb211c2N1bGFyIERpc2Vhc2UsIFVDTCBRdWVlbiBTcXVhcmUgSW5z
dGl0dXRlIG9mIE5ldXJvbG9neSBhbmQgVGhlIE5hdGlvbmFsIEhvc3BpdGFsIGZvciBOZXVyb2xv
Z3kgYW5kIE5ldXJvc3VyZ2VyeSwgTG9uZG9uLCBVSy4mI3hEO05ldXJvZ2VuZXRpY3MgTGFib3Jh
dG9yeSwgVUNMIFF1ZWVuIFNxdWFyZSBJbnN0aXR1dGUgb2YgTmV1cm9sb2d5IGFuZCBUaGUgTmF0
aW9uYWwgSG9zcGl0YWwgZm9yIE5ldXJvbG9neSBhbmQgTmV1cm9zdXJnZXJ5LCBMb25kb24sIFVL
LiYjeEQ7RGVwYXJ0bWVudCBvZiBCaW9sb2dpY2FsIFNjaWVuY2VzLCBJbnRlcm5hdGlvbmFsIElz
bGFtaWMgVW5pdmVyc2l0eSwgSXNsYW1hYmFkLCBQYWtpc3Rhbi4mI3hEO0RlcGFydG1lbnQgb2Yg
TmV1cm9sb2d5LCBTY2hvb2wgb2YgTWVkaWNpbmUgYXQgUmliZWlyYW8gUHJldG8sIFVuaXZlcnNp
dHkgb2YgU2FvIFBhdWxvLCBSaWJlaXJhbyBQcmV0bywgQnJhemlsLiYjeEQ7VU8gTmV1cm9sb2dp
YSBJLCBGb25kYXppb25lIElSQ0NTIElzdGl0dXRvIE5ldXJvbG9naWNvICZhcG9zO0NhcmxvIEJl
c3RhJmFwb3M7LCBNaWxhbiwgSXRhbHkuJiN4RDtJUkNDUyBNb25kaW5vIEZvdW5kYXRpb24sIFBh
dmlhLCBJdGFseS4mI3hEO0RlcGFydG1lbnQgb2YgQnJhaW4gYW5kIEJlaGF2aW9yYWwgU2NpZW5j
ZXMsIFVuaXZlcnNpdHkgb2YgUGF2aWEsIFBhdmlhLCBJdGFseS4mI3hEO0RlcGFydG1lbnQgb2Yg
UHN5Y2hpYXRyeSBhbmQgQmVoYXZpb3VyYWwgU2NpZW5jZXMsIENlbnRlciBmb3IgVGhlcmFwZXV0
aWMgSW5ub3ZhdGlvbiwgVW5pdmVyc2l0eSBvZiBNaWFtaSBNaWxsZXIgU2Nob29sIG9mIE1lZGlj
aW5lLCBNaWFtaSwgRkwsIFVTQS4mI3hEO0RyLiBKb2huIFQuIE1hY2RvbmFsZCBGb3VuZGF0aW9u
IERlcGFydG1lbnQgb2YgSHVtYW4gR2VuZXRpY3MgYW5kIEpvaG4gUC4gSHVzc21hbiBJbnN0aXR1
dGUgZm9yIEh1bWFuIEdlbm9taWNzLCBVbml2ZXJzaXR5IG9mIE1pYW1pIE1pbGxlciBTY2hvb2wg
b2YgTWVkaWNpbmUsIE1pYW1pLCBGTCwgVVNBLiYjeEQ7RGVwYXJ0bWVudCBvZiBOZXVyb211c2N1
bGFyIERpc2Vhc2UsIFVDTCBRdWVlbiBTcXVhcmUgSW5zdGl0dXRlIG9mIE5ldXJvbG9neSBhbmQg
VGhlIE5hdGlvbmFsIEhvc3BpdGFsIGZvciBOZXVyb2xvZ3kgYW5kIE5ldXJvc3VyZ2VyeSwgTG9u
ZG9uLCBVSy4gaC5ob3VsZGVuQHVjbC5hYy51ay4mI3hEO05ldXJvZ2VuZXRpY3MgTGFib3JhdG9y
eSwgVUNMIFF1ZWVuIFNxdWFyZSBJbnN0aXR1dGUgb2YgTmV1cm9sb2d5IGFuZCBUaGUgTmF0aW9u
YWwgSG9zcGl0YWwgZm9yIE5ldXJvbG9neSBhbmQgTmV1cm9zdXJnZXJ5LCBMb25kb24sIFVLLiBo
LmhvdWxkZW5AdWNsLmFjLnVrLjwvYXV0aC1hZGRyZXNzPjx0aXRsZXM+PHRpdGxlPkJpYWxsZWxp
YyBleHBhbnNpb24gb2YgYW4gaW50cm9uaWMgcmVwZWF0IGluIFJGQzEgaXMgYSBjb21tb24gY2F1
c2Ugb2YgbGF0ZS1vbnNldCBhdGF4aWE8L3RpdGxlPjxzZWNvbmRhcnktdGl0bGU+TmF0IEdlbmV0
PC9zZWNvbmRhcnktdGl0bGU+PC90aXRsZXM+PHBhZ2VzPjY0OS02NTg8L3BhZ2VzPjx2b2x1bWU+
NTE8L3ZvbHVtZT48bnVtYmVyPjQ8L251bWJlcj48ZWRpdGlvbj4yMDE5LzAzLzMxPC9lZGl0aW9u
PjxrZXl3b3Jkcz48a2V5d29yZD5BZHVsdDwva2V5d29yZD48a2V5d29yZD5BZ2VkPC9rZXl3b3Jk
PjxrZXl3b3JkPkFsbGVsZXM8L2tleXdvcmQ+PGtleXdvcmQ+QXRheGlhLypnZW5ldGljczwva2V5
d29yZD48a2V5d29yZD5DZXJlYmVsbGFyIEF0YXhpYS9nZW5ldGljczwva2V5d29yZD48a2V5d29y
ZD5IdW1hbnM8L2tleXdvcmQ+PGtleXdvcmQ+SW50cm9ucy8qZ2VuZXRpY3M8L2tleXdvcmQ+PGtl
eXdvcmQ+TWFsZTwva2V5d29yZD48a2V5d29yZD5NaWRkbGUgQWdlZDwva2V5d29yZD48a2V5d29y
ZD5SZXBldGl0aXZlIFNlcXVlbmNlcywgTnVjbGVpYyBBY2lkLypnZW5ldGljczwva2V5d29yZD48
a2V5d29yZD5SZXBsaWNhdGlvbiBQcm90ZWluIEMvKmdlbmV0aWNzPC9rZXl3b3JkPjxrZXl3b3Jk
Pldob2xlIEdlbm9tZSBTZXF1ZW5jaW5nL21ldGhvZHM8L2tleXdvcmQ+PC9rZXl3b3Jkcz48ZGF0
ZXM+PHllYXI+MjAxOTwveWVhcj48cHViLWRhdGVzPjxkYXRlPkFwcjwvZGF0ZT48L3B1Yi1kYXRl
cz48L2RhdGVzPjxpc2JuPjE1NDYtMTcxOCAoRWxlY3Ryb25pYykmI3hEOzEwNjEtNDAzNiAoUHJp
bnQpJiN4RDsxMDYxLTQwMzYgKExpbmtpbmcpPC9pc2JuPjxhY2Nlc3Npb24tbnVtPjMwOTI2OTcy
PC9hY2Nlc3Npb24tbnVtPjx1cmxzPjxyZWxhdGVkLXVybHM+PHVybD5odHRwczovL3d3dy5uY2Jp
Lm5sbS5uaWguZ292L3B1Ym1lZC8zMDkyNjk3MjwvdXJsPjwvcmVsYXRlZC11cmxzPjwvdXJscz48
Y3VzdG9tMj5QTUM2NzA5NTI3PC9jdXN0b20yPjxlbGVjdHJvbmljLXJlc291cmNlLW51bT4xMC4x
MDM4L3M0MTU4OC0wMTktMDM3Mi00PC9lbGVjdHJvbmljLXJlc291cmNlLW51bT48L3JlY29yZD48
L0NpdGU+PC9FbmROb3RlPn==
</w:fldData>
        </w:fldChar>
      </w:r>
      <w:r w:rsidRPr="005A60F4">
        <w:rPr>
          <w:rFonts w:ascii="Times New Roman" w:hAnsi="Times New Roman" w:cs="Times New Roman"/>
          <w:sz w:val="24"/>
          <w:szCs w:val="24"/>
        </w:rPr>
        <w:instrText xml:space="preserve"> ADDIN EN.CITE.DATA </w:instrText>
      </w:r>
      <w:r w:rsidRPr="005A60F4">
        <w:rPr>
          <w:rFonts w:ascii="Times New Roman" w:hAnsi="Times New Roman" w:cs="Times New Roman"/>
          <w:sz w:val="24"/>
          <w:szCs w:val="24"/>
        </w:rPr>
      </w:r>
      <w:r w:rsidRPr="005A60F4">
        <w:rPr>
          <w:rFonts w:ascii="Times New Roman" w:hAnsi="Times New Roman" w:cs="Times New Roman"/>
          <w:sz w:val="24"/>
          <w:szCs w:val="24"/>
        </w:rPr>
        <w:fldChar w:fldCharType="end"/>
      </w:r>
      <w:r w:rsidRPr="005A60F4">
        <w:rPr>
          <w:rFonts w:ascii="Times New Roman" w:hAnsi="Times New Roman" w:cs="Times New Roman"/>
          <w:sz w:val="24"/>
          <w:szCs w:val="24"/>
        </w:rPr>
      </w:r>
      <w:r w:rsidRPr="005A60F4">
        <w:rPr>
          <w:rFonts w:ascii="Times New Roman" w:hAnsi="Times New Roman" w:cs="Times New Roman"/>
          <w:sz w:val="24"/>
          <w:szCs w:val="24"/>
        </w:rPr>
        <w:fldChar w:fldCharType="separate"/>
      </w:r>
      <w:r w:rsidRPr="005A60F4">
        <w:rPr>
          <w:rFonts w:ascii="Times New Roman" w:hAnsi="Times New Roman" w:cs="Times New Roman"/>
          <w:noProof/>
          <w:sz w:val="24"/>
          <w:szCs w:val="24"/>
          <w:vertAlign w:val="superscript"/>
        </w:rPr>
        <w:t>1</w:t>
      </w:r>
      <w:r w:rsidRPr="005A60F4">
        <w:rPr>
          <w:rFonts w:ascii="Times New Roman" w:hAnsi="Times New Roman" w:cs="Times New Roman"/>
          <w:sz w:val="24"/>
          <w:szCs w:val="24"/>
        </w:rPr>
        <w:fldChar w:fldCharType="end"/>
      </w:r>
      <w:r w:rsidRPr="005A60F4">
        <w:rPr>
          <w:rFonts w:ascii="Times New Roman" w:hAnsi="Times New Roman" w:cs="Times New Roman"/>
          <w:sz w:val="24"/>
          <w:szCs w:val="24"/>
        </w:rPr>
        <w:t xml:space="preserve"> However, no apparent abnormality was found in the vascular systems. Amyloi</w:t>
      </w:r>
      <w:bookmarkStart w:id="0" w:name="_GoBack"/>
      <w:bookmarkEnd w:id="0"/>
      <w:r w:rsidRPr="005A60F4">
        <w:rPr>
          <w:rFonts w:ascii="Times New Roman" w:hAnsi="Times New Roman" w:cs="Times New Roman"/>
          <w:sz w:val="24"/>
          <w:szCs w:val="24"/>
        </w:rPr>
        <w:t>dosis was excluded by Congo red staining (not shown). Notably, Schwann cells had a cytoplasmic inclusion body or dense materials and accumulated membranous materials. Brain MRI revealed mild atrophy in the cerebrum and cerebellum. She then underwent genetic testing, which showed biallelic ACAGG repeat expansions. Head impulse testing suggested vestibular dysfunction; however, she had been transferred to a local hospital, without detailed vestibular function tests.</w:t>
      </w:r>
    </w:p>
    <w:p w14:paraId="428F0A53" w14:textId="77777777" w:rsidR="00EB7D11" w:rsidRPr="005A60F4" w:rsidRDefault="00EB7D11" w:rsidP="00FF52B2">
      <w:pPr>
        <w:spacing w:line="360" w:lineRule="auto"/>
        <w:jc w:val="left"/>
        <w:rPr>
          <w:rFonts w:ascii="Times New Roman" w:hAnsi="Times New Roman" w:cs="Times New Roman"/>
          <w:sz w:val="24"/>
          <w:szCs w:val="24"/>
        </w:rPr>
      </w:pPr>
    </w:p>
    <w:p w14:paraId="4B173C79" w14:textId="77777777" w:rsidR="00EB7D11" w:rsidRPr="005A60F4" w:rsidRDefault="00EB7D11" w:rsidP="00FF52B2">
      <w:pPr>
        <w:spacing w:line="360" w:lineRule="auto"/>
        <w:jc w:val="left"/>
        <w:rPr>
          <w:rFonts w:ascii="Times New Roman" w:hAnsi="Times New Roman" w:cs="Times New Roman"/>
          <w:sz w:val="24"/>
          <w:szCs w:val="24"/>
        </w:rPr>
      </w:pPr>
    </w:p>
    <w:sectPr w:rsidR="00EB7D11" w:rsidRPr="005A60F4" w:rsidSect="005A60F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E424F8" w14:textId="77777777" w:rsidR="00BA28F1" w:rsidRDefault="00BA28F1" w:rsidP="00EB7D11">
      <w:r>
        <w:separator/>
      </w:r>
    </w:p>
  </w:endnote>
  <w:endnote w:type="continuationSeparator" w:id="0">
    <w:p w14:paraId="133E05AA" w14:textId="77777777" w:rsidR="00BA28F1" w:rsidRDefault="00BA28F1" w:rsidP="00EB7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E5ED8E" w14:textId="77777777" w:rsidR="00BA28F1" w:rsidRDefault="00BA28F1" w:rsidP="00EB7D11">
      <w:r>
        <w:separator/>
      </w:r>
    </w:p>
  </w:footnote>
  <w:footnote w:type="continuationSeparator" w:id="0">
    <w:p w14:paraId="334D5237" w14:textId="77777777" w:rsidR="00BA28F1" w:rsidRDefault="00BA28F1" w:rsidP="00EB7D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2F5"/>
    <w:rsid w:val="00080F08"/>
    <w:rsid w:val="00130A8D"/>
    <w:rsid w:val="0023208F"/>
    <w:rsid w:val="003935E8"/>
    <w:rsid w:val="00574379"/>
    <w:rsid w:val="00591AD2"/>
    <w:rsid w:val="005A60F4"/>
    <w:rsid w:val="006E01F1"/>
    <w:rsid w:val="008A12F5"/>
    <w:rsid w:val="00B840CB"/>
    <w:rsid w:val="00BA12C7"/>
    <w:rsid w:val="00BA28F1"/>
    <w:rsid w:val="00BF670D"/>
    <w:rsid w:val="00C42C41"/>
    <w:rsid w:val="00EB7D11"/>
    <w:rsid w:val="00FF52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9DF921"/>
  <w15:chartTrackingRefBased/>
  <w15:docId w15:val="{DFBC2C8D-7FB0-4D5D-B02A-74469E7C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2F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7D11"/>
    <w:pPr>
      <w:tabs>
        <w:tab w:val="center" w:pos="4252"/>
        <w:tab w:val="right" w:pos="8504"/>
      </w:tabs>
      <w:snapToGrid w:val="0"/>
    </w:pPr>
  </w:style>
  <w:style w:type="character" w:customStyle="1" w:styleId="HeaderChar">
    <w:name w:val="Header Char"/>
    <w:basedOn w:val="DefaultParagraphFont"/>
    <w:link w:val="Header"/>
    <w:uiPriority w:val="99"/>
    <w:rsid w:val="00EB7D11"/>
  </w:style>
  <w:style w:type="paragraph" w:styleId="Footer">
    <w:name w:val="footer"/>
    <w:basedOn w:val="Normal"/>
    <w:link w:val="FooterChar"/>
    <w:uiPriority w:val="99"/>
    <w:unhideWhenUsed/>
    <w:rsid w:val="00EB7D11"/>
    <w:pPr>
      <w:tabs>
        <w:tab w:val="center" w:pos="4252"/>
        <w:tab w:val="right" w:pos="8504"/>
      </w:tabs>
      <w:snapToGrid w:val="0"/>
    </w:pPr>
  </w:style>
  <w:style w:type="character" w:customStyle="1" w:styleId="FooterChar">
    <w:name w:val="Footer Char"/>
    <w:basedOn w:val="DefaultParagraphFont"/>
    <w:link w:val="Footer"/>
    <w:uiPriority w:val="99"/>
    <w:rsid w:val="00EB7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889</Words>
  <Characters>10769</Characters>
  <Application>Microsoft Office Word</Application>
  <DocSecurity>0</DocSecurity>
  <Lines>89</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牧人</dc:creator>
  <cp:keywords/>
  <dc:description/>
  <cp:lastModifiedBy>Dhanalakshmi Vairavan</cp:lastModifiedBy>
  <cp:revision>12</cp:revision>
  <dcterms:created xsi:type="dcterms:W3CDTF">2023-05-02T01:23:00Z</dcterms:created>
  <dcterms:modified xsi:type="dcterms:W3CDTF">2023-10-16T02:21:00Z</dcterms:modified>
</cp:coreProperties>
</file>